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2762B" w14:textId="06745EA3" w:rsidR="005941F0" w:rsidRPr="00A32D90" w:rsidRDefault="00DF1166" w:rsidP="000310B5">
      <w:pPr>
        <w:pStyle w:val="Heading2"/>
        <w:rPr>
          <w:bCs/>
        </w:rPr>
      </w:pPr>
      <w:r w:rsidRPr="00A32D90">
        <w:rPr>
          <w:bCs/>
        </w:rPr>
        <w:t>Appendix 2:</w:t>
      </w:r>
      <w:r w:rsidR="005941F0" w:rsidRPr="00A32D90">
        <w:rPr>
          <w:bCs/>
        </w:rPr>
        <w:t xml:space="preserve"> </w:t>
      </w:r>
      <w:r w:rsidRPr="00A32D90">
        <w:rPr>
          <w:bCs/>
        </w:rPr>
        <w:t>Socio</w:t>
      </w:r>
      <w:bookmarkStart w:id="0" w:name="_GoBack"/>
      <w:bookmarkEnd w:id="0"/>
      <w:r w:rsidRPr="00A32D90">
        <w:rPr>
          <w:bCs/>
        </w:rPr>
        <w:t>-ecological model</w:t>
      </w:r>
    </w:p>
    <w:p w14:paraId="32DC1BC0" w14:textId="05F3DF95" w:rsidR="005941F0" w:rsidRPr="003749A3" w:rsidRDefault="00AF46EC" w:rsidP="005941F0">
      <w:pPr>
        <w:rPr>
          <w:rFonts w:cs="Times New Roman"/>
        </w:rPr>
      </w:pPr>
      <w:r w:rsidRPr="003749A3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6F994107" wp14:editId="4DEF71AB">
                <wp:simplePos x="0" y="0"/>
                <wp:positionH relativeFrom="column">
                  <wp:posOffset>-222637</wp:posOffset>
                </wp:positionH>
                <wp:positionV relativeFrom="paragraph">
                  <wp:posOffset>312751</wp:posOffset>
                </wp:positionV>
                <wp:extent cx="3840342" cy="3782888"/>
                <wp:effectExtent l="0" t="0" r="84455" b="0"/>
                <wp:wrapNone/>
                <wp:docPr id="79372655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0342" cy="3782888"/>
                          <a:chOff x="0" y="0"/>
                          <a:chExt cx="4286062" cy="3854450"/>
                        </a:xfrm>
                      </wpg:grpSpPr>
                      <wpg:graphicFrame>
                        <wpg:cNvPr id="2107640965" name="Diagram 2"/>
                        <wpg:cNvFrPr/>
                        <wpg:xfrm>
                          <a:off x="0" y="0"/>
                          <a:ext cx="3898900" cy="385445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8" r:lo="rId9" r:qs="rId10" r:cs="rId11"/>
                          </a:graphicData>
                        </a:graphic>
                      </wpg:graphicFrame>
                      <wpg:grpSp>
                        <wpg:cNvPr id="559347532" name="Group 4"/>
                        <wpg:cNvGrpSpPr/>
                        <wpg:grpSpPr>
                          <a:xfrm>
                            <a:off x="2447993" y="410306"/>
                            <a:ext cx="1838069" cy="3073435"/>
                            <a:chOff x="84621" y="45719"/>
                            <a:chExt cx="1838069" cy="3073435"/>
                          </a:xfrm>
                        </wpg:grpSpPr>
                        <wps:wsp>
                          <wps:cNvPr id="1528424017" name="Straight Arrow Connector 3"/>
                          <wps:cNvCnPr/>
                          <wps:spPr>
                            <a:xfrm>
                              <a:off x="196619" y="45719"/>
                              <a:ext cx="1726071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156082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98776309" name="Straight Arrow Connector 3"/>
                          <wps:cNvCnPr/>
                          <wps:spPr>
                            <a:xfrm>
                              <a:off x="200132" y="2124132"/>
                              <a:ext cx="1722543" cy="119529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156082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79704429" name="Straight Arrow Connector 3"/>
                          <wps:cNvCnPr/>
                          <wps:spPr>
                            <a:xfrm>
                              <a:off x="85255" y="1302434"/>
                              <a:ext cx="1837159" cy="118353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156082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204812548" name="Straight Arrow Connector 3"/>
                          <wps:cNvCnPr/>
                          <wps:spPr>
                            <a:xfrm>
                              <a:off x="196866" y="601450"/>
                              <a:ext cx="1725686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156082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31407429" name="Straight Arrow Connector 3"/>
                          <wps:cNvCnPr/>
                          <wps:spPr>
                            <a:xfrm>
                              <a:off x="84621" y="2964881"/>
                              <a:ext cx="1837514" cy="154273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156082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5112441C" id="Group 5" o:spid="_x0000_s1026" style="position:absolute;margin-left:-17.55pt;margin-top:24.65pt;width:302.4pt;height:297.85pt;z-index:251741184;mso-width-relative:margin;mso-height-relative:margin" coordsize="42860,38544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2" o:spid="_x0000_s1027" type="#_x0000_t75" style="position:absolute;left:-68;top:1304;width:39120;height:35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">
                  <v:imagedata r:id="rId19" o:title=""/>
                  <o:lock v:ext="edit" aspectratio="f"/>
                </v:shape>
                <v:group id="Group 4" o:spid="_x0000_s1028" style="position:absolute;left:24479;top:4103;width:18381;height:30734" coordorigin="846,457" coordsize="18380,30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29" type="#_x0000_t32" style="position:absolute;left:1966;top:457;width:172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" strokecolor="#156082" strokeweight=".5pt">
                    <v:stroke endarrow="block" joinstyle="miter"/>
                  </v:shape>
                  <v:shape id="Straight Arrow Connector 3" o:spid="_x0000_s1030" type="#_x0000_t32" style="position:absolute;left:2001;top:21241;width:17225;height:11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" strokecolor="#156082" strokeweight=".5pt">
                    <v:stroke endarrow="block" joinstyle="miter"/>
                  </v:shape>
                  <v:shape id="Straight Arrow Connector 3" o:spid="_x0000_s1031" type="#_x0000_t32" style="position:absolute;left:852;top:13024;width:18372;height:11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" strokecolor="#156082" strokeweight=".5pt">
                    <v:stroke endarrow="block" joinstyle="miter"/>
                  </v:shape>
                  <v:shape id="Straight Arrow Connector 3" o:spid="_x0000_s1032" type="#_x0000_t32" style="position:absolute;left:1968;top:6014;width:172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" strokecolor="#156082" strokeweight=".5pt">
                    <v:stroke endarrow="block" joinstyle="miter"/>
                  </v:shape>
                  <v:shape id="Straight Arrow Connector 3" o:spid="_x0000_s1033" type="#_x0000_t32" style="position:absolute;left:846;top:29648;width:18375;height:15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" strokecolor="#156082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41215D35" w14:textId="66C3F0A5" w:rsidR="005941F0" w:rsidRPr="003749A3" w:rsidRDefault="005941F0" w:rsidP="005941F0">
      <w:pPr>
        <w:rPr>
          <w:rFonts w:cs="Times New Roman"/>
        </w:rPr>
      </w:pPr>
      <w:r w:rsidRPr="003749A3">
        <w:rPr>
          <w:rFonts w:eastAsia="Aptos" w:cs="Times New Roman"/>
          <w:bCs/>
          <w:i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42208" behindDoc="1" locked="0" layoutInCell="1" allowOverlap="1" wp14:anchorId="43FBC892" wp14:editId="46AAD11C">
                <wp:simplePos x="0" y="0"/>
                <wp:positionH relativeFrom="page">
                  <wp:posOffset>4659575</wp:posOffset>
                </wp:positionH>
                <wp:positionV relativeFrom="paragraph">
                  <wp:posOffset>217115</wp:posOffset>
                </wp:positionV>
                <wp:extent cx="2662555" cy="393700"/>
                <wp:effectExtent l="0" t="0" r="23495" b="25400"/>
                <wp:wrapTight wrapText="bothSides">
                  <wp:wrapPolygon edited="0">
                    <wp:start x="0" y="0"/>
                    <wp:lineTo x="0" y="21948"/>
                    <wp:lineTo x="21636" y="21948"/>
                    <wp:lineTo x="21636" y="0"/>
                    <wp:lineTo x="0" y="0"/>
                  </wp:wrapPolygon>
                </wp:wrapTight>
                <wp:docPr id="395836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2555" cy="393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5E04A" w14:textId="77777777" w:rsidR="005941F0" w:rsidRPr="00D876BF" w:rsidRDefault="005941F0" w:rsidP="005941F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(5) </w:t>
                            </w: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tructural barriers:</w:t>
                            </w:r>
                            <w:r w:rsidRPr="00D876BF">
                              <w:rPr>
                                <w:sz w:val="18"/>
                                <w:szCs w:val="18"/>
                              </w:rPr>
                              <w:t xml:space="preserve"> Long distances to clinics, poor infrastructure, financial barri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3FBC892" id="_x0000_s1098" type="#_x0000_t202" style="position:absolute;left:0;text-align:left;margin-left:366.9pt;margin-top:17.1pt;width:209.65pt;height:31pt;z-index:-25157427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">
                <v:textbox>
                  <w:txbxContent>
                    <w:p w14:paraId="4115E04A" w14:textId="77777777" w:rsidR="005941F0" w:rsidRPr="00D876BF" w:rsidRDefault="005941F0" w:rsidP="005941F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(5) </w:t>
                      </w: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Structural barriers:</w:t>
                      </w:r>
                      <w:r w:rsidRPr="00D876BF">
                        <w:rPr>
                          <w:sz w:val="18"/>
                          <w:szCs w:val="18"/>
                        </w:rPr>
                        <w:t xml:space="preserve"> Long distances to clinics, poor infrastructure, financial barriers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p w14:paraId="38018688" w14:textId="77777777" w:rsidR="005941F0" w:rsidRPr="003749A3" w:rsidRDefault="005941F0" w:rsidP="005941F0">
      <w:pPr>
        <w:rPr>
          <w:rFonts w:cs="Times New Roman"/>
        </w:rPr>
      </w:pPr>
    </w:p>
    <w:p w14:paraId="2D92E5CD" w14:textId="77777777" w:rsidR="005941F0" w:rsidRPr="003749A3" w:rsidRDefault="005941F0" w:rsidP="005941F0">
      <w:pPr>
        <w:rPr>
          <w:rFonts w:cs="Times New Roman"/>
        </w:rPr>
      </w:pPr>
      <w:r w:rsidRPr="003749A3">
        <w:rPr>
          <w:rFonts w:eastAsia="Aptos" w:cs="Times New Roman"/>
          <w:bCs/>
          <w:i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43232" behindDoc="1" locked="0" layoutInCell="1" allowOverlap="1" wp14:anchorId="1A1EFF25" wp14:editId="39B6E127">
                <wp:simplePos x="0" y="0"/>
                <wp:positionH relativeFrom="page">
                  <wp:posOffset>4659574</wp:posOffset>
                </wp:positionH>
                <wp:positionV relativeFrom="paragraph">
                  <wp:posOffset>132715</wp:posOffset>
                </wp:positionV>
                <wp:extent cx="2662555" cy="811530"/>
                <wp:effectExtent l="0" t="0" r="23495" b="26670"/>
                <wp:wrapTight wrapText="bothSides">
                  <wp:wrapPolygon edited="0">
                    <wp:start x="0" y="0"/>
                    <wp:lineTo x="0" y="21803"/>
                    <wp:lineTo x="21636" y="21803"/>
                    <wp:lineTo x="21636" y="0"/>
                    <wp:lineTo x="0" y="0"/>
                  </wp:wrapPolygon>
                </wp:wrapTight>
                <wp:docPr id="11485766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2555" cy="81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53763" w14:textId="77777777" w:rsidR="005941F0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(4) </w:t>
                            </w: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Health system barriers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Long waiting hours at clinics, lack of adolescent-friend space and privacy, negative health provider attitude</w:t>
                            </w:r>
                          </w:p>
                          <w:p w14:paraId="1D3AAE41" w14:textId="77777777" w:rsidR="005941F0" w:rsidRPr="00D876BF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chool commitment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Missed appointments due to tight academic schedul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A1EFF25" id="_x0000_s1099" type="#_x0000_t202" style="position:absolute;left:0;text-align:left;margin-left:366.9pt;margin-top:10.45pt;width:209.65pt;height:63.9pt;z-index:-25157324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">
                <v:textbox>
                  <w:txbxContent>
                    <w:p w14:paraId="61553763" w14:textId="77777777" w:rsidR="005941F0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(4) </w:t>
                      </w: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Health system barriers:</w:t>
                      </w:r>
                      <w:r>
                        <w:rPr>
                          <w:sz w:val="18"/>
                          <w:szCs w:val="18"/>
                        </w:rPr>
                        <w:t xml:space="preserve"> Long waiting hours at clinics, lack of adolescent-friend space and privacy, negative health provider attitude</w:t>
                      </w:r>
                    </w:p>
                    <w:p w14:paraId="1D3AAE41" w14:textId="77777777" w:rsidR="005941F0" w:rsidRPr="00D876BF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School commitment:</w:t>
                      </w:r>
                      <w:r>
                        <w:rPr>
                          <w:sz w:val="18"/>
                          <w:szCs w:val="18"/>
                        </w:rPr>
                        <w:t xml:space="preserve"> Missed appointments due to tight academic schedules 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p w14:paraId="7786AD81" w14:textId="77777777" w:rsidR="005941F0" w:rsidRPr="003749A3" w:rsidRDefault="005941F0" w:rsidP="005941F0">
      <w:pPr>
        <w:rPr>
          <w:rFonts w:cs="Times New Roman"/>
        </w:rPr>
      </w:pPr>
    </w:p>
    <w:p w14:paraId="04BB2B5F" w14:textId="77777777" w:rsidR="005941F0" w:rsidRPr="003749A3" w:rsidRDefault="005941F0" w:rsidP="005941F0">
      <w:pPr>
        <w:rPr>
          <w:rFonts w:cs="Times New Roman"/>
        </w:rPr>
      </w:pPr>
    </w:p>
    <w:p w14:paraId="1B7B9895" w14:textId="6EB71250" w:rsidR="005941F0" w:rsidRPr="003749A3" w:rsidRDefault="00AF46EC" w:rsidP="005941F0">
      <w:pPr>
        <w:rPr>
          <w:rFonts w:cs="Times New Roman"/>
        </w:rPr>
      </w:pPr>
      <w:r w:rsidRPr="003749A3">
        <w:rPr>
          <w:rFonts w:eastAsia="Aptos" w:cs="Times New Roman"/>
          <w:bCs/>
          <w:i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44256" behindDoc="1" locked="0" layoutInCell="1" allowOverlap="1" wp14:anchorId="2C130354" wp14:editId="4535573D">
                <wp:simplePos x="0" y="0"/>
                <wp:positionH relativeFrom="page">
                  <wp:posOffset>4659574</wp:posOffset>
                </wp:positionH>
                <wp:positionV relativeFrom="paragraph">
                  <wp:posOffset>135366</wp:posOffset>
                </wp:positionV>
                <wp:extent cx="2662555" cy="834390"/>
                <wp:effectExtent l="0" t="0" r="23495" b="22860"/>
                <wp:wrapTight wrapText="bothSides">
                  <wp:wrapPolygon edited="0">
                    <wp:start x="0" y="0"/>
                    <wp:lineTo x="0" y="21699"/>
                    <wp:lineTo x="21636" y="21699"/>
                    <wp:lineTo x="21636" y="0"/>
                    <wp:lineTo x="0" y="0"/>
                  </wp:wrapPolygon>
                </wp:wrapTight>
                <wp:docPr id="6612165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2555" cy="834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E8E8A" w14:textId="77777777" w:rsidR="005941F0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(3) </w:t>
                            </w: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tigma &amp; discrimin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 Fear of social rejection, community gossip, loss of friendship and social support</w:t>
                            </w:r>
                          </w:p>
                          <w:p w14:paraId="085EEF85" w14:textId="77777777" w:rsidR="005941F0" w:rsidRPr="00D876BF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eer influence and misinformation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Myths (erectile dysfunction, weight gai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C130354" id="_x0000_s1100" type="#_x0000_t202" style="position:absolute;left:0;text-align:left;margin-left:366.9pt;margin-top:10.65pt;width:209.65pt;height:65.7pt;z-index:-25157222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">
                <v:textbox>
                  <w:txbxContent>
                    <w:p w14:paraId="0C6E8E8A" w14:textId="77777777" w:rsidR="005941F0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(3) </w:t>
                      </w: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Stigma &amp; discrimination</w:t>
                      </w:r>
                      <w:r>
                        <w:rPr>
                          <w:sz w:val="18"/>
                          <w:szCs w:val="18"/>
                        </w:rPr>
                        <w:t>: Fear of social rejection, community gossip, loss of friendship and social support</w:t>
                      </w:r>
                    </w:p>
                    <w:p w14:paraId="085EEF85" w14:textId="77777777" w:rsidR="005941F0" w:rsidRPr="00D876BF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Peer influence and misinformation:</w:t>
                      </w:r>
                      <w:r>
                        <w:rPr>
                          <w:sz w:val="18"/>
                          <w:szCs w:val="18"/>
                        </w:rPr>
                        <w:t xml:space="preserve"> Myths (erectile dysfunction, weight gain)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p w14:paraId="49E7B3EB" w14:textId="5417CFCE" w:rsidR="005941F0" w:rsidRPr="003749A3" w:rsidRDefault="005941F0" w:rsidP="000310B5">
      <w:pPr>
        <w:spacing w:line="360" w:lineRule="auto"/>
        <w:rPr>
          <w:rFonts w:cs="Times New Roman"/>
          <w:szCs w:val="24"/>
        </w:rPr>
      </w:pPr>
    </w:p>
    <w:p w14:paraId="52743E2D" w14:textId="2A94EE48" w:rsidR="00DF1166" w:rsidRPr="003749A3" w:rsidRDefault="00AF46EC" w:rsidP="000310B5">
      <w:pPr>
        <w:spacing w:line="360" w:lineRule="auto"/>
        <w:rPr>
          <w:rFonts w:cs="Times New Roman"/>
          <w:szCs w:val="24"/>
        </w:rPr>
      </w:pPr>
      <w:r w:rsidRPr="003749A3">
        <w:rPr>
          <w:rFonts w:eastAsia="Aptos" w:cs="Times New Roman"/>
          <w:bCs/>
          <w:i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46304" behindDoc="1" locked="0" layoutInCell="1" allowOverlap="1" wp14:anchorId="4E2A48AF" wp14:editId="625B78B5">
                <wp:simplePos x="0" y="0"/>
                <wp:positionH relativeFrom="margin">
                  <wp:posOffset>3744539</wp:posOffset>
                </wp:positionH>
                <wp:positionV relativeFrom="paragraph">
                  <wp:posOffset>1166247</wp:posOffset>
                </wp:positionV>
                <wp:extent cx="2662555" cy="532130"/>
                <wp:effectExtent l="0" t="0" r="23495" b="20320"/>
                <wp:wrapTight wrapText="bothSides">
                  <wp:wrapPolygon edited="0">
                    <wp:start x="0" y="0"/>
                    <wp:lineTo x="0" y="21652"/>
                    <wp:lineTo x="21636" y="21652"/>
                    <wp:lineTo x="21636" y="0"/>
                    <wp:lineTo x="0" y="0"/>
                  </wp:wrapPolygon>
                </wp:wrapTight>
                <wp:docPr id="19442851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2555" cy="532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57C596" w14:textId="77777777" w:rsidR="005941F0" w:rsidRPr="00D876BF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(1) </w:t>
                            </w: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egative patient attitude</w:t>
                            </w:r>
                            <w:r w:rsidRPr="00D876BF">
                              <w:rPr>
                                <w:sz w:val="18"/>
                                <w:szCs w:val="18"/>
                              </w:rPr>
                              <w:t>: Fear of lifelong treatment, ART misinformation, forgetfulness, oversleeping</w:t>
                            </w:r>
                          </w:p>
                          <w:p w14:paraId="4543EB07" w14:textId="77777777" w:rsidR="005941F0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RT knowledge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Lack of accurate knowledge, myths (infertility, body changes</w:t>
                            </w:r>
                          </w:p>
                          <w:p w14:paraId="599C35B9" w14:textId="77777777" w:rsidR="005941F0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sychological/ behavioral factors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Forgetfulness, drug fatigue, side effects (nausea, dizziness, hallucinations</w:t>
                            </w:r>
                          </w:p>
                          <w:p w14:paraId="58C5CD4D" w14:textId="77777777" w:rsidR="005941F0" w:rsidRPr="00D876BF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hysical challeng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 comorbidities (TB, Mental heal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E2A48AF" id="_x0000_s1115" type="#_x0000_t202" style="position:absolute;left:0;text-align:left;margin-left:294.85pt;margin-top:91.85pt;width:209.65pt;height:41.9pt;z-index:-251570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">
                <v:textbox>
                  <w:txbxContent>
                    <w:p w14:paraId="5F57C596" w14:textId="77777777" w:rsidR="005941F0" w:rsidRPr="00D876BF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(1) </w:t>
                      </w: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Negative patient attitude</w:t>
                      </w:r>
                      <w:r w:rsidRPr="00D876BF">
                        <w:rPr>
                          <w:sz w:val="18"/>
                          <w:szCs w:val="18"/>
                        </w:rPr>
                        <w:t>: Fear of lifelong treatment, ART misinformation, forgetfulness, oversleeping</w:t>
                      </w:r>
                    </w:p>
                    <w:p w14:paraId="4543EB07" w14:textId="77777777" w:rsidR="005941F0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ART knowledge;</w:t>
                      </w:r>
                      <w:r>
                        <w:rPr>
                          <w:sz w:val="18"/>
                          <w:szCs w:val="18"/>
                        </w:rPr>
                        <w:t xml:space="preserve"> Lack of accurate knowledge, myths (infertility, body changes</w:t>
                      </w:r>
                    </w:p>
                    <w:p w14:paraId="599C35B9" w14:textId="77777777" w:rsidR="005941F0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Psychological/ behavioral factors:</w:t>
                      </w:r>
                      <w:r>
                        <w:rPr>
                          <w:sz w:val="18"/>
                          <w:szCs w:val="18"/>
                        </w:rPr>
                        <w:t xml:space="preserve"> Forgetfulness, drug fatigue, side effects (nausea, dizziness, hallucinations</w:t>
                      </w:r>
                    </w:p>
                    <w:p w14:paraId="58C5CD4D" w14:textId="77777777" w:rsidR="005941F0" w:rsidRPr="00D876BF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Physical challenges</w:t>
                      </w:r>
                      <w:r>
                        <w:rPr>
                          <w:sz w:val="18"/>
                          <w:szCs w:val="18"/>
                        </w:rPr>
                        <w:t>: comorbidities (TB, Mental health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749A3">
        <w:rPr>
          <w:rFonts w:eastAsia="Aptos" w:cs="Times New Roman"/>
          <w:bCs/>
          <w:i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45280" behindDoc="1" locked="0" layoutInCell="1" allowOverlap="1" wp14:anchorId="16F35B39" wp14:editId="637E4048">
                <wp:simplePos x="0" y="0"/>
                <wp:positionH relativeFrom="page">
                  <wp:posOffset>4659574</wp:posOffset>
                </wp:positionH>
                <wp:positionV relativeFrom="paragraph">
                  <wp:posOffset>386080</wp:posOffset>
                </wp:positionV>
                <wp:extent cx="2662555" cy="715010"/>
                <wp:effectExtent l="0" t="0" r="23495" b="27940"/>
                <wp:wrapTight wrapText="bothSides">
                  <wp:wrapPolygon edited="0">
                    <wp:start x="0" y="0"/>
                    <wp:lineTo x="0" y="21869"/>
                    <wp:lineTo x="21636" y="21869"/>
                    <wp:lineTo x="21636" y="0"/>
                    <wp:lineTo x="0" y="0"/>
                  </wp:wrapPolygon>
                </wp:wrapTight>
                <wp:docPr id="7663128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2555" cy="715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7AC23" w14:textId="77777777" w:rsidR="005941F0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(2) </w:t>
                            </w: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amily influences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Lack of privacy at home leading to unintended disclosure at home</w:t>
                            </w:r>
                          </w:p>
                          <w:p w14:paraId="4CC38D96" w14:textId="77777777" w:rsidR="005941F0" w:rsidRPr="00D876BF" w:rsidRDefault="005941F0" w:rsidP="005941F0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D876B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Gender based violence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intimate partner violence, medication sabotage by partn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6F35B39" id="_x0000_s1116" type="#_x0000_t202" style="position:absolute;left:0;text-align:left;margin-left:366.9pt;margin-top:30.4pt;width:209.65pt;height:56.3pt;z-index:-2515712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">
                <v:textbox>
                  <w:txbxContent>
                    <w:p w14:paraId="42E7AC23" w14:textId="77777777" w:rsidR="005941F0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(2) </w:t>
                      </w: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Family influences:</w:t>
                      </w:r>
                      <w:r>
                        <w:rPr>
                          <w:sz w:val="18"/>
                          <w:szCs w:val="18"/>
                        </w:rPr>
                        <w:t xml:space="preserve">  Lack of privacy at home leading to unintended disclosure at home</w:t>
                      </w:r>
                    </w:p>
                    <w:p w14:paraId="4CC38D96" w14:textId="77777777" w:rsidR="005941F0" w:rsidRPr="00D876BF" w:rsidRDefault="005941F0" w:rsidP="005941F0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D876BF">
                        <w:rPr>
                          <w:b/>
                          <w:bCs/>
                          <w:sz w:val="18"/>
                          <w:szCs w:val="18"/>
                        </w:rPr>
                        <w:t>Gender based violence:</w:t>
                      </w:r>
                      <w:r>
                        <w:rPr>
                          <w:sz w:val="18"/>
                          <w:szCs w:val="18"/>
                        </w:rPr>
                        <w:t xml:space="preserve"> intimate partner violence, medication sabotage by partner</w:t>
                      </w: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sectPr w:rsidR="00DF1166" w:rsidRPr="003749A3" w:rsidSect="00EF7F42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EC682" w14:textId="77777777" w:rsidR="00CE5911" w:rsidRDefault="00CE5911" w:rsidP="007F3ECD">
      <w:pPr>
        <w:spacing w:after="0" w:line="240" w:lineRule="auto"/>
      </w:pPr>
      <w:r>
        <w:separator/>
      </w:r>
    </w:p>
  </w:endnote>
  <w:endnote w:type="continuationSeparator" w:id="0">
    <w:p w14:paraId="7CAADF52" w14:textId="77777777" w:rsidR="00CE5911" w:rsidRDefault="00CE5911" w:rsidP="007F3ECD">
      <w:pPr>
        <w:spacing w:after="0" w:line="240" w:lineRule="auto"/>
      </w:pPr>
      <w:r>
        <w:continuationSeparator/>
      </w:r>
    </w:p>
  </w:endnote>
  <w:endnote w:type="continuationNotice" w:id="1">
    <w:p w14:paraId="1C3E5275" w14:textId="77777777" w:rsidR="00CE5911" w:rsidRDefault="00CE59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26F87" w14:textId="740688F1" w:rsidR="00055B42" w:rsidRDefault="00055B42" w:rsidP="00AD1774">
    <w:pPr>
      <w:pStyle w:val="Footer"/>
      <w:rPr>
        <w:noProof/>
      </w:rPr>
    </w:pPr>
  </w:p>
  <w:p w14:paraId="79CDA2FE" w14:textId="77777777" w:rsidR="00055B42" w:rsidRDefault="00055B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1A8CF" w14:textId="77777777" w:rsidR="00CE5911" w:rsidRDefault="00CE5911" w:rsidP="007F3ECD">
      <w:pPr>
        <w:spacing w:after="0" w:line="240" w:lineRule="auto"/>
      </w:pPr>
      <w:r>
        <w:separator/>
      </w:r>
    </w:p>
  </w:footnote>
  <w:footnote w:type="continuationSeparator" w:id="0">
    <w:p w14:paraId="02387553" w14:textId="77777777" w:rsidR="00CE5911" w:rsidRDefault="00CE5911" w:rsidP="007F3ECD">
      <w:pPr>
        <w:spacing w:after="0" w:line="240" w:lineRule="auto"/>
      </w:pPr>
      <w:r>
        <w:continuationSeparator/>
      </w:r>
    </w:p>
  </w:footnote>
  <w:footnote w:type="continuationNotice" w:id="1">
    <w:p w14:paraId="674179BF" w14:textId="77777777" w:rsidR="00CE5911" w:rsidRDefault="00CE59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12420"/>
    <w:multiLevelType w:val="multilevel"/>
    <w:tmpl w:val="10362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4D5DBA"/>
    <w:multiLevelType w:val="hybridMultilevel"/>
    <w:tmpl w:val="4874DE4E"/>
    <w:lvl w:ilvl="0" w:tplc="47F0409E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5527F"/>
    <w:multiLevelType w:val="hybridMultilevel"/>
    <w:tmpl w:val="56067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3769F"/>
    <w:multiLevelType w:val="hybridMultilevel"/>
    <w:tmpl w:val="D1E4B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6C7EA1"/>
    <w:multiLevelType w:val="hybridMultilevel"/>
    <w:tmpl w:val="9B36D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9E0C12"/>
    <w:multiLevelType w:val="hybridMultilevel"/>
    <w:tmpl w:val="29425282"/>
    <w:lvl w:ilvl="0" w:tplc="13E6B2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F265DFE"/>
    <w:multiLevelType w:val="hybridMultilevel"/>
    <w:tmpl w:val="379A6F9C"/>
    <w:lvl w:ilvl="0" w:tplc="230E3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848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C6F8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A04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3080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CC05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BD48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E2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BE9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3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FC5E03"/>
    <w:rsid w:val="000005B1"/>
    <w:rsid w:val="00001710"/>
    <w:rsid w:val="0000312C"/>
    <w:rsid w:val="000032AB"/>
    <w:rsid w:val="00004ACC"/>
    <w:rsid w:val="00004BCF"/>
    <w:rsid w:val="0000556D"/>
    <w:rsid w:val="0001268D"/>
    <w:rsid w:val="0001465A"/>
    <w:rsid w:val="00015B46"/>
    <w:rsid w:val="000179BF"/>
    <w:rsid w:val="0002583F"/>
    <w:rsid w:val="0002728C"/>
    <w:rsid w:val="000310B5"/>
    <w:rsid w:val="00031128"/>
    <w:rsid w:val="000329B7"/>
    <w:rsid w:val="0003331E"/>
    <w:rsid w:val="00034FA5"/>
    <w:rsid w:val="00035545"/>
    <w:rsid w:val="000359BB"/>
    <w:rsid w:val="00035AD4"/>
    <w:rsid w:val="00036354"/>
    <w:rsid w:val="00041673"/>
    <w:rsid w:val="00041DE3"/>
    <w:rsid w:val="000427D3"/>
    <w:rsid w:val="00043A37"/>
    <w:rsid w:val="00046453"/>
    <w:rsid w:val="0005008E"/>
    <w:rsid w:val="000518A8"/>
    <w:rsid w:val="000525D1"/>
    <w:rsid w:val="000535E8"/>
    <w:rsid w:val="0005452E"/>
    <w:rsid w:val="00054F15"/>
    <w:rsid w:val="00055057"/>
    <w:rsid w:val="00055B42"/>
    <w:rsid w:val="0005626B"/>
    <w:rsid w:val="00056540"/>
    <w:rsid w:val="000565D0"/>
    <w:rsid w:val="00056C89"/>
    <w:rsid w:val="0006074C"/>
    <w:rsid w:val="00060855"/>
    <w:rsid w:val="00060A19"/>
    <w:rsid w:val="00061382"/>
    <w:rsid w:val="00061C9A"/>
    <w:rsid w:val="00066082"/>
    <w:rsid w:val="0006625C"/>
    <w:rsid w:val="00066676"/>
    <w:rsid w:val="00070540"/>
    <w:rsid w:val="00072488"/>
    <w:rsid w:val="00073200"/>
    <w:rsid w:val="00074E61"/>
    <w:rsid w:val="00075135"/>
    <w:rsid w:val="000757F6"/>
    <w:rsid w:val="000758CE"/>
    <w:rsid w:val="00076360"/>
    <w:rsid w:val="0008036F"/>
    <w:rsid w:val="00083321"/>
    <w:rsid w:val="00084297"/>
    <w:rsid w:val="00090708"/>
    <w:rsid w:val="0009110E"/>
    <w:rsid w:val="00092B73"/>
    <w:rsid w:val="000930D0"/>
    <w:rsid w:val="00095633"/>
    <w:rsid w:val="000A280C"/>
    <w:rsid w:val="000A2B9D"/>
    <w:rsid w:val="000A3900"/>
    <w:rsid w:val="000A5274"/>
    <w:rsid w:val="000B0FC2"/>
    <w:rsid w:val="000B1433"/>
    <w:rsid w:val="000B2842"/>
    <w:rsid w:val="000B3565"/>
    <w:rsid w:val="000B3752"/>
    <w:rsid w:val="000B6302"/>
    <w:rsid w:val="000B6E6C"/>
    <w:rsid w:val="000B743C"/>
    <w:rsid w:val="000C0C65"/>
    <w:rsid w:val="000C4201"/>
    <w:rsid w:val="000C61F6"/>
    <w:rsid w:val="000C7EFA"/>
    <w:rsid w:val="000D036C"/>
    <w:rsid w:val="000D0CFE"/>
    <w:rsid w:val="000D0F04"/>
    <w:rsid w:val="000D2B07"/>
    <w:rsid w:val="000D2F80"/>
    <w:rsid w:val="000D563B"/>
    <w:rsid w:val="000D77FD"/>
    <w:rsid w:val="000D7BF9"/>
    <w:rsid w:val="000E298B"/>
    <w:rsid w:val="000E36E6"/>
    <w:rsid w:val="000E4303"/>
    <w:rsid w:val="000E510D"/>
    <w:rsid w:val="000E742D"/>
    <w:rsid w:val="000F1442"/>
    <w:rsid w:val="000F25BE"/>
    <w:rsid w:val="000F2A5A"/>
    <w:rsid w:val="000F365E"/>
    <w:rsid w:val="000F3AD4"/>
    <w:rsid w:val="000F3F49"/>
    <w:rsid w:val="000F48AA"/>
    <w:rsid w:val="000F5938"/>
    <w:rsid w:val="000F7D9B"/>
    <w:rsid w:val="0010116C"/>
    <w:rsid w:val="0010170D"/>
    <w:rsid w:val="00102F4F"/>
    <w:rsid w:val="001046BD"/>
    <w:rsid w:val="00107E5D"/>
    <w:rsid w:val="00110985"/>
    <w:rsid w:val="001113CE"/>
    <w:rsid w:val="001113CF"/>
    <w:rsid w:val="00111F09"/>
    <w:rsid w:val="00114C00"/>
    <w:rsid w:val="001168A6"/>
    <w:rsid w:val="00116C1A"/>
    <w:rsid w:val="00117991"/>
    <w:rsid w:val="00117B6D"/>
    <w:rsid w:val="0012242F"/>
    <w:rsid w:val="0012300A"/>
    <w:rsid w:val="00124A22"/>
    <w:rsid w:val="001336D5"/>
    <w:rsid w:val="00134A94"/>
    <w:rsid w:val="00134C9C"/>
    <w:rsid w:val="001362B5"/>
    <w:rsid w:val="00136E4B"/>
    <w:rsid w:val="0014000A"/>
    <w:rsid w:val="00145EE5"/>
    <w:rsid w:val="00156803"/>
    <w:rsid w:val="001575B0"/>
    <w:rsid w:val="001578D2"/>
    <w:rsid w:val="00157E4F"/>
    <w:rsid w:val="00161BFD"/>
    <w:rsid w:val="00161E81"/>
    <w:rsid w:val="00163EE0"/>
    <w:rsid w:val="00164FB0"/>
    <w:rsid w:val="001664A7"/>
    <w:rsid w:val="00167D02"/>
    <w:rsid w:val="00167F34"/>
    <w:rsid w:val="00170CC3"/>
    <w:rsid w:val="00170EC2"/>
    <w:rsid w:val="00176796"/>
    <w:rsid w:val="00177B40"/>
    <w:rsid w:val="00177C1F"/>
    <w:rsid w:val="001809FE"/>
    <w:rsid w:val="00183853"/>
    <w:rsid w:val="00183BE1"/>
    <w:rsid w:val="00187EFE"/>
    <w:rsid w:val="001905C3"/>
    <w:rsid w:val="001949DC"/>
    <w:rsid w:val="001951C0"/>
    <w:rsid w:val="001970F8"/>
    <w:rsid w:val="00197EFC"/>
    <w:rsid w:val="001A15E0"/>
    <w:rsid w:val="001A41E1"/>
    <w:rsid w:val="001B091A"/>
    <w:rsid w:val="001B1F69"/>
    <w:rsid w:val="001B50B4"/>
    <w:rsid w:val="001B6E36"/>
    <w:rsid w:val="001B7161"/>
    <w:rsid w:val="001B7AFA"/>
    <w:rsid w:val="001C3690"/>
    <w:rsid w:val="001C7BC4"/>
    <w:rsid w:val="001D06CF"/>
    <w:rsid w:val="001D1A25"/>
    <w:rsid w:val="001D21CC"/>
    <w:rsid w:val="001D231C"/>
    <w:rsid w:val="001D2A00"/>
    <w:rsid w:val="001D7CF3"/>
    <w:rsid w:val="001E01F4"/>
    <w:rsid w:val="001E0822"/>
    <w:rsid w:val="001E5425"/>
    <w:rsid w:val="001E645A"/>
    <w:rsid w:val="001F4AFC"/>
    <w:rsid w:val="001F6FA2"/>
    <w:rsid w:val="002014B4"/>
    <w:rsid w:val="00201C82"/>
    <w:rsid w:val="00205DBE"/>
    <w:rsid w:val="0021060B"/>
    <w:rsid w:val="0021121B"/>
    <w:rsid w:val="00211B2F"/>
    <w:rsid w:val="0021200C"/>
    <w:rsid w:val="002145F7"/>
    <w:rsid w:val="00217507"/>
    <w:rsid w:val="002244A9"/>
    <w:rsid w:val="00224EAC"/>
    <w:rsid w:val="002252E2"/>
    <w:rsid w:val="00225716"/>
    <w:rsid w:val="00226D3D"/>
    <w:rsid w:val="00227F77"/>
    <w:rsid w:val="0023295A"/>
    <w:rsid w:val="00232CC6"/>
    <w:rsid w:val="00233645"/>
    <w:rsid w:val="00233969"/>
    <w:rsid w:val="00237433"/>
    <w:rsid w:val="00237950"/>
    <w:rsid w:val="00243BF8"/>
    <w:rsid w:val="002518EA"/>
    <w:rsid w:val="00253A9E"/>
    <w:rsid w:val="00253B43"/>
    <w:rsid w:val="0026340A"/>
    <w:rsid w:val="00264E35"/>
    <w:rsid w:val="002706BE"/>
    <w:rsid w:val="00271A30"/>
    <w:rsid w:val="00272BF2"/>
    <w:rsid w:val="00274E7F"/>
    <w:rsid w:val="00275478"/>
    <w:rsid w:val="00281154"/>
    <w:rsid w:val="002811B2"/>
    <w:rsid w:val="002811E6"/>
    <w:rsid w:val="00282DDB"/>
    <w:rsid w:val="00283BD0"/>
    <w:rsid w:val="00285FFC"/>
    <w:rsid w:val="002971DC"/>
    <w:rsid w:val="0029780C"/>
    <w:rsid w:val="002A3654"/>
    <w:rsid w:val="002A445D"/>
    <w:rsid w:val="002A51AD"/>
    <w:rsid w:val="002B20C5"/>
    <w:rsid w:val="002B6DD2"/>
    <w:rsid w:val="002B6EDC"/>
    <w:rsid w:val="002C313B"/>
    <w:rsid w:val="002C5ADA"/>
    <w:rsid w:val="002C75BD"/>
    <w:rsid w:val="002D12E7"/>
    <w:rsid w:val="002D1755"/>
    <w:rsid w:val="002D1D92"/>
    <w:rsid w:val="002D3F5A"/>
    <w:rsid w:val="002D61F0"/>
    <w:rsid w:val="002D6C4A"/>
    <w:rsid w:val="002E1F5A"/>
    <w:rsid w:val="002E2299"/>
    <w:rsid w:val="002E24A1"/>
    <w:rsid w:val="002E2E30"/>
    <w:rsid w:val="002E3B68"/>
    <w:rsid w:val="002E5031"/>
    <w:rsid w:val="002E7079"/>
    <w:rsid w:val="002E7EB6"/>
    <w:rsid w:val="002F19C6"/>
    <w:rsid w:val="002F4B4E"/>
    <w:rsid w:val="002F7BF2"/>
    <w:rsid w:val="00300537"/>
    <w:rsid w:val="0030107B"/>
    <w:rsid w:val="003017EE"/>
    <w:rsid w:val="00302D2B"/>
    <w:rsid w:val="00304884"/>
    <w:rsid w:val="003062F3"/>
    <w:rsid w:val="00306F38"/>
    <w:rsid w:val="003144E5"/>
    <w:rsid w:val="00317986"/>
    <w:rsid w:val="00317A7E"/>
    <w:rsid w:val="00320F9A"/>
    <w:rsid w:val="0032236A"/>
    <w:rsid w:val="00323160"/>
    <w:rsid w:val="003243D9"/>
    <w:rsid w:val="00324D13"/>
    <w:rsid w:val="00324FBD"/>
    <w:rsid w:val="00325162"/>
    <w:rsid w:val="00330503"/>
    <w:rsid w:val="0033083A"/>
    <w:rsid w:val="0033198E"/>
    <w:rsid w:val="00333191"/>
    <w:rsid w:val="00334F97"/>
    <w:rsid w:val="0033540E"/>
    <w:rsid w:val="00336840"/>
    <w:rsid w:val="00340E3A"/>
    <w:rsid w:val="003410A0"/>
    <w:rsid w:val="0034387A"/>
    <w:rsid w:val="00350064"/>
    <w:rsid w:val="00350920"/>
    <w:rsid w:val="00361749"/>
    <w:rsid w:val="00361A38"/>
    <w:rsid w:val="00361C7E"/>
    <w:rsid w:val="00362D0C"/>
    <w:rsid w:val="0036439E"/>
    <w:rsid w:val="003660D7"/>
    <w:rsid w:val="00366611"/>
    <w:rsid w:val="00366714"/>
    <w:rsid w:val="00367D72"/>
    <w:rsid w:val="00371320"/>
    <w:rsid w:val="00371714"/>
    <w:rsid w:val="0037180D"/>
    <w:rsid w:val="00371FC8"/>
    <w:rsid w:val="003736CE"/>
    <w:rsid w:val="00373BC5"/>
    <w:rsid w:val="003749A3"/>
    <w:rsid w:val="00376329"/>
    <w:rsid w:val="00376E48"/>
    <w:rsid w:val="003773F7"/>
    <w:rsid w:val="003807C3"/>
    <w:rsid w:val="00381E30"/>
    <w:rsid w:val="003833E2"/>
    <w:rsid w:val="00385E8B"/>
    <w:rsid w:val="003907D9"/>
    <w:rsid w:val="00391FDA"/>
    <w:rsid w:val="00394C23"/>
    <w:rsid w:val="00395307"/>
    <w:rsid w:val="00396555"/>
    <w:rsid w:val="003A0DDE"/>
    <w:rsid w:val="003A7731"/>
    <w:rsid w:val="003B0108"/>
    <w:rsid w:val="003B4AA1"/>
    <w:rsid w:val="003B4EF8"/>
    <w:rsid w:val="003B6722"/>
    <w:rsid w:val="003C61BD"/>
    <w:rsid w:val="003C68AA"/>
    <w:rsid w:val="003D07F0"/>
    <w:rsid w:val="003D0816"/>
    <w:rsid w:val="003D4B38"/>
    <w:rsid w:val="003D7F21"/>
    <w:rsid w:val="003E0CD4"/>
    <w:rsid w:val="003E2C1D"/>
    <w:rsid w:val="003E5993"/>
    <w:rsid w:val="003E63F6"/>
    <w:rsid w:val="003E6E12"/>
    <w:rsid w:val="003F1E3B"/>
    <w:rsid w:val="003F31B8"/>
    <w:rsid w:val="003F608B"/>
    <w:rsid w:val="003F7578"/>
    <w:rsid w:val="00402C32"/>
    <w:rsid w:val="004036FE"/>
    <w:rsid w:val="00406235"/>
    <w:rsid w:val="0041002E"/>
    <w:rsid w:val="00411572"/>
    <w:rsid w:val="00421D05"/>
    <w:rsid w:val="004242F1"/>
    <w:rsid w:val="00424B54"/>
    <w:rsid w:val="00425F2F"/>
    <w:rsid w:val="00426CB7"/>
    <w:rsid w:val="00426E54"/>
    <w:rsid w:val="00433AE0"/>
    <w:rsid w:val="0043496D"/>
    <w:rsid w:val="00441ADF"/>
    <w:rsid w:val="0044284E"/>
    <w:rsid w:val="00443E18"/>
    <w:rsid w:val="004500CC"/>
    <w:rsid w:val="00452185"/>
    <w:rsid w:val="00452496"/>
    <w:rsid w:val="00453E61"/>
    <w:rsid w:val="00460E22"/>
    <w:rsid w:val="0046423B"/>
    <w:rsid w:val="004668DC"/>
    <w:rsid w:val="00472120"/>
    <w:rsid w:val="00473909"/>
    <w:rsid w:val="0047649A"/>
    <w:rsid w:val="0048263E"/>
    <w:rsid w:val="00484DFD"/>
    <w:rsid w:val="00485088"/>
    <w:rsid w:val="00485455"/>
    <w:rsid w:val="0048550A"/>
    <w:rsid w:val="00485DB5"/>
    <w:rsid w:val="004871A6"/>
    <w:rsid w:val="00487A00"/>
    <w:rsid w:val="00487FEC"/>
    <w:rsid w:val="00493221"/>
    <w:rsid w:val="0049383E"/>
    <w:rsid w:val="00493D20"/>
    <w:rsid w:val="00494095"/>
    <w:rsid w:val="00494761"/>
    <w:rsid w:val="00495D26"/>
    <w:rsid w:val="00497B03"/>
    <w:rsid w:val="004A131F"/>
    <w:rsid w:val="004A1AB4"/>
    <w:rsid w:val="004A34E8"/>
    <w:rsid w:val="004A3E9C"/>
    <w:rsid w:val="004A4CD3"/>
    <w:rsid w:val="004A4D8F"/>
    <w:rsid w:val="004A5602"/>
    <w:rsid w:val="004A56E8"/>
    <w:rsid w:val="004A591C"/>
    <w:rsid w:val="004A7845"/>
    <w:rsid w:val="004B1779"/>
    <w:rsid w:val="004B24E7"/>
    <w:rsid w:val="004B2B40"/>
    <w:rsid w:val="004B31CC"/>
    <w:rsid w:val="004B7433"/>
    <w:rsid w:val="004C0733"/>
    <w:rsid w:val="004C1DF7"/>
    <w:rsid w:val="004C30CE"/>
    <w:rsid w:val="004C5068"/>
    <w:rsid w:val="004C6C86"/>
    <w:rsid w:val="004D3821"/>
    <w:rsid w:val="004D5E71"/>
    <w:rsid w:val="004D7AD5"/>
    <w:rsid w:val="004E02D1"/>
    <w:rsid w:val="004E4921"/>
    <w:rsid w:val="004E5804"/>
    <w:rsid w:val="004E7488"/>
    <w:rsid w:val="004F4C27"/>
    <w:rsid w:val="004F54A3"/>
    <w:rsid w:val="004F7B9E"/>
    <w:rsid w:val="00500CBE"/>
    <w:rsid w:val="00503553"/>
    <w:rsid w:val="00507051"/>
    <w:rsid w:val="005070F3"/>
    <w:rsid w:val="00507D09"/>
    <w:rsid w:val="00507F4B"/>
    <w:rsid w:val="0051039A"/>
    <w:rsid w:val="00510771"/>
    <w:rsid w:val="0051408A"/>
    <w:rsid w:val="005140DF"/>
    <w:rsid w:val="005151F7"/>
    <w:rsid w:val="005161C2"/>
    <w:rsid w:val="00517809"/>
    <w:rsid w:val="00520AD8"/>
    <w:rsid w:val="00521977"/>
    <w:rsid w:val="00522CE1"/>
    <w:rsid w:val="00523AEC"/>
    <w:rsid w:val="00524381"/>
    <w:rsid w:val="00531043"/>
    <w:rsid w:val="0053149E"/>
    <w:rsid w:val="00532096"/>
    <w:rsid w:val="00533308"/>
    <w:rsid w:val="0053374A"/>
    <w:rsid w:val="005355D7"/>
    <w:rsid w:val="005356D9"/>
    <w:rsid w:val="00535E99"/>
    <w:rsid w:val="00536451"/>
    <w:rsid w:val="00540169"/>
    <w:rsid w:val="00544D4E"/>
    <w:rsid w:val="0055246C"/>
    <w:rsid w:val="005632EE"/>
    <w:rsid w:val="00573F02"/>
    <w:rsid w:val="0057448B"/>
    <w:rsid w:val="005760D9"/>
    <w:rsid w:val="00577713"/>
    <w:rsid w:val="005824DF"/>
    <w:rsid w:val="00583D08"/>
    <w:rsid w:val="0058524C"/>
    <w:rsid w:val="00585CF8"/>
    <w:rsid w:val="00586380"/>
    <w:rsid w:val="00594140"/>
    <w:rsid w:val="005941F0"/>
    <w:rsid w:val="005944F6"/>
    <w:rsid w:val="005946EF"/>
    <w:rsid w:val="00595085"/>
    <w:rsid w:val="00597457"/>
    <w:rsid w:val="005A3CA9"/>
    <w:rsid w:val="005A53D4"/>
    <w:rsid w:val="005A5570"/>
    <w:rsid w:val="005A6AA8"/>
    <w:rsid w:val="005B7090"/>
    <w:rsid w:val="005B76D4"/>
    <w:rsid w:val="005C0395"/>
    <w:rsid w:val="005C189B"/>
    <w:rsid w:val="005C228B"/>
    <w:rsid w:val="005C710F"/>
    <w:rsid w:val="005C765D"/>
    <w:rsid w:val="005D0B2D"/>
    <w:rsid w:val="005D6CB1"/>
    <w:rsid w:val="005E094E"/>
    <w:rsid w:val="005E1BDF"/>
    <w:rsid w:val="005E2347"/>
    <w:rsid w:val="005E27C8"/>
    <w:rsid w:val="005E3767"/>
    <w:rsid w:val="005E3BF8"/>
    <w:rsid w:val="005E3DD7"/>
    <w:rsid w:val="005F0945"/>
    <w:rsid w:val="005F1F0A"/>
    <w:rsid w:val="005F2EA1"/>
    <w:rsid w:val="005F3B7F"/>
    <w:rsid w:val="005F6D4F"/>
    <w:rsid w:val="00606FA9"/>
    <w:rsid w:val="00611397"/>
    <w:rsid w:val="006115C2"/>
    <w:rsid w:val="00611D80"/>
    <w:rsid w:val="006128E4"/>
    <w:rsid w:val="00613DE6"/>
    <w:rsid w:val="00613E75"/>
    <w:rsid w:val="0061621B"/>
    <w:rsid w:val="006168BD"/>
    <w:rsid w:val="00617779"/>
    <w:rsid w:val="00620D90"/>
    <w:rsid w:val="00621504"/>
    <w:rsid w:val="006232F8"/>
    <w:rsid w:val="00625395"/>
    <w:rsid w:val="00626848"/>
    <w:rsid w:val="00630FD7"/>
    <w:rsid w:val="006314F5"/>
    <w:rsid w:val="00631BB7"/>
    <w:rsid w:val="00632400"/>
    <w:rsid w:val="006327D6"/>
    <w:rsid w:val="00632E4A"/>
    <w:rsid w:val="00640319"/>
    <w:rsid w:val="00641F3A"/>
    <w:rsid w:val="0064303B"/>
    <w:rsid w:val="00644376"/>
    <w:rsid w:val="00652514"/>
    <w:rsid w:val="00656C77"/>
    <w:rsid w:val="00656DF5"/>
    <w:rsid w:val="00657385"/>
    <w:rsid w:val="00660220"/>
    <w:rsid w:val="00661FC4"/>
    <w:rsid w:val="00666385"/>
    <w:rsid w:val="006705E2"/>
    <w:rsid w:val="006711B7"/>
    <w:rsid w:val="006714F7"/>
    <w:rsid w:val="00674460"/>
    <w:rsid w:val="00675CCD"/>
    <w:rsid w:val="00680A34"/>
    <w:rsid w:val="00681955"/>
    <w:rsid w:val="00682D5C"/>
    <w:rsid w:val="006838F8"/>
    <w:rsid w:val="00685650"/>
    <w:rsid w:val="00685B13"/>
    <w:rsid w:val="00687198"/>
    <w:rsid w:val="0069235D"/>
    <w:rsid w:val="006972E7"/>
    <w:rsid w:val="006A1783"/>
    <w:rsid w:val="006A39EF"/>
    <w:rsid w:val="006A4573"/>
    <w:rsid w:val="006A77BF"/>
    <w:rsid w:val="006A77FA"/>
    <w:rsid w:val="006A7BF6"/>
    <w:rsid w:val="006B11BB"/>
    <w:rsid w:val="006B2C90"/>
    <w:rsid w:val="006B2D07"/>
    <w:rsid w:val="006B4B91"/>
    <w:rsid w:val="006C21F9"/>
    <w:rsid w:val="006C2AF9"/>
    <w:rsid w:val="006C4B1F"/>
    <w:rsid w:val="006C553E"/>
    <w:rsid w:val="006C5891"/>
    <w:rsid w:val="006C666B"/>
    <w:rsid w:val="006C77F9"/>
    <w:rsid w:val="006C7BF3"/>
    <w:rsid w:val="006D01C3"/>
    <w:rsid w:val="006D243E"/>
    <w:rsid w:val="006D4440"/>
    <w:rsid w:val="006D5AF7"/>
    <w:rsid w:val="006D659D"/>
    <w:rsid w:val="006D6649"/>
    <w:rsid w:val="006D7F2A"/>
    <w:rsid w:val="006E1270"/>
    <w:rsid w:val="006E5604"/>
    <w:rsid w:val="006E5D6A"/>
    <w:rsid w:val="006E6EAD"/>
    <w:rsid w:val="006F0357"/>
    <w:rsid w:val="006F0E5E"/>
    <w:rsid w:val="006F3066"/>
    <w:rsid w:val="006F330E"/>
    <w:rsid w:val="006F3930"/>
    <w:rsid w:val="006F4164"/>
    <w:rsid w:val="006F63F1"/>
    <w:rsid w:val="006F77B8"/>
    <w:rsid w:val="006F7BA4"/>
    <w:rsid w:val="006F7C6B"/>
    <w:rsid w:val="00713AD3"/>
    <w:rsid w:val="00714085"/>
    <w:rsid w:val="00720235"/>
    <w:rsid w:val="0072055D"/>
    <w:rsid w:val="00720F29"/>
    <w:rsid w:val="00726411"/>
    <w:rsid w:val="00731CA5"/>
    <w:rsid w:val="00733BB0"/>
    <w:rsid w:val="00735EB6"/>
    <w:rsid w:val="0073692F"/>
    <w:rsid w:val="00740843"/>
    <w:rsid w:val="00743A6C"/>
    <w:rsid w:val="00745489"/>
    <w:rsid w:val="00751176"/>
    <w:rsid w:val="00752717"/>
    <w:rsid w:val="00753785"/>
    <w:rsid w:val="007538AD"/>
    <w:rsid w:val="007558C9"/>
    <w:rsid w:val="00757400"/>
    <w:rsid w:val="00761B1A"/>
    <w:rsid w:val="007633C6"/>
    <w:rsid w:val="00765712"/>
    <w:rsid w:val="00765877"/>
    <w:rsid w:val="00766490"/>
    <w:rsid w:val="00767152"/>
    <w:rsid w:val="007706CF"/>
    <w:rsid w:val="00770F7B"/>
    <w:rsid w:val="00770F81"/>
    <w:rsid w:val="00771749"/>
    <w:rsid w:val="007731C0"/>
    <w:rsid w:val="00773705"/>
    <w:rsid w:val="00774486"/>
    <w:rsid w:val="00775802"/>
    <w:rsid w:val="00776553"/>
    <w:rsid w:val="00776FE4"/>
    <w:rsid w:val="00781F02"/>
    <w:rsid w:val="00783589"/>
    <w:rsid w:val="0079288C"/>
    <w:rsid w:val="00794A43"/>
    <w:rsid w:val="00794F15"/>
    <w:rsid w:val="00797293"/>
    <w:rsid w:val="007A4143"/>
    <w:rsid w:val="007A4890"/>
    <w:rsid w:val="007A49E7"/>
    <w:rsid w:val="007B0342"/>
    <w:rsid w:val="007B1E80"/>
    <w:rsid w:val="007B2140"/>
    <w:rsid w:val="007C0A76"/>
    <w:rsid w:val="007C0FDE"/>
    <w:rsid w:val="007C131C"/>
    <w:rsid w:val="007C2B63"/>
    <w:rsid w:val="007C420C"/>
    <w:rsid w:val="007C49D0"/>
    <w:rsid w:val="007C5C6A"/>
    <w:rsid w:val="007C6C5D"/>
    <w:rsid w:val="007C7CD5"/>
    <w:rsid w:val="007D1B36"/>
    <w:rsid w:val="007D4799"/>
    <w:rsid w:val="007D5D41"/>
    <w:rsid w:val="007E3BEE"/>
    <w:rsid w:val="007E4F42"/>
    <w:rsid w:val="007E7BB8"/>
    <w:rsid w:val="007F1897"/>
    <w:rsid w:val="007F1F44"/>
    <w:rsid w:val="007F3ECD"/>
    <w:rsid w:val="007F7719"/>
    <w:rsid w:val="007F77B3"/>
    <w:rsid w:val="008000BF"/>
    <w:rsid w:val="00800130"/>
    <w:rsid w:val="00804849"/>
    <w:rsid w:val="008050A5"/>
    <w:rsid w:val="00810582"/>
    <w:rsid w:val="00812BB1"/>
    <w:rsid w:val="00821CD8"/>
    <w:rsid w:val="00824B8D"/>
    <w:rsid w:val="00825C52"/>
    <w:rsid w:val="00825F47"/>
    <w:rsid w:val="00826878"/>
    <w:rsid w:val="00827443"/>
    <w:rsid w:val="008321DF"/>
    <w:rsid w:val="00832F6C"/>
    <w:rsid w:val="00833577"/>
    <w:rsid w:val="00833E6D"/>
    <w:rsid w:val="008358FB"/>
    <w:rsid w:val="00835988"/>
    <w:rsid w:val="00836D45"/>
    <w:rsid w:val="00837D94"/>
    <w:rsid w:val="00840336"/>
    <w:rsid w:val="00840D4C"/>
    <w:rsid w:val="00841913"/>
    <w:rsid w:val="00842F3A"/>
    <w:rsid w:val="00847104"/>
    <w:rsid w:val="00853995"/>
    <w:rsid w:val="00854DB4"/>
    <w:rsid w:val="00861EC5"/>
    <w:rsid w:val="008645AC"/>
    <w:rsid w:val="0086495F"/>
    <w:rsid w:val="008664FF"/>
    <w:rsid w:val="00871C1C"/>
    <w:rsid w:val="00871FFA"/>
    <w:rsid w:val="00873BAE"/>
    <w:rsid w:val="008772B3"/>
    <w:rsid w:val="00880C54"/>
    <w:rsid w:val="00881873"/>
    <w:rsid w:val="0088351A"/>
    <w:rsid w:val="00883AF9"/>
    <w:rsid w:val="008852D3"/>
    <w:rsid w:val="00885B0C"/>
    <w:rsid w:val="0088690D"/>
    <w:rsid w:val="00887BCC"/>
    <w:rsid w:val="00892008"/>
    <w:rsid w:val="008926BB"/>
    <w:rsid w:val="0089288F"/>
    <w:rsid w:val="00893CBF"/>
    <w:rsid w:val="00896B57"/>
    <w:rsid w:val="00897DA1"/>
    <w:rsid w:val="008A19E0"/>
    <w:rsid w:val="008A32A4"/>
    <w:rsid w:val="008A3849"/>
    <w:rsid w:val="008A630A"/>
    <w:rsid w:val="008A6761"/>
    <w:rsid w:val="008B6D82"/>
    <w:rsid w:val="008B7428"/>
    <w:rsid w:val="008B7C6A"/>
    <w:rsid w:val="008C4790"/>
    <w:rsid w:val="008D0A18"/>
    <w:rsid w:val="008D4516"/>
    <w:rsid w:val="008D60DE"/>
    <w:rsid w:val="008D7648"/>
    <w:rsid w:val="008E0EAD"/>
    <w:rsid w:val="008E2627"/>
    <w:rsid w:val="008E2F00"/>
    <w:rsid w:val="008E58ED"/>
    <w:rsid w:val="008E61D5"/>
    <w:rsid w:val="008E67F0"/>
    <w:rsid w:val="008F0ADC"/>
    <w:rsid w:val="008F0E37"/>
    <w:rsid w:val="008F2819"/>
    <w:rsid w:val="008F6913"/>
    <w:rsid w:val="00900376"/>
    <w:rsid w:val="0090056D"/>
    <w:rsid w:val="00901B0D"/>
    <w:rsid w:val="00902C1D"/>
    <w:rsid w:val="00903D70"/>
    <w:rsid w:val="0090696C"/>
    <w:rsid w:val="00911DFE"/>
    <w:rsid w:val="00914737"/>
    <w:rsid w:val="009160FB"/>
    <w:rsid w:val="00916AD3"/>
    <w:rsid w:val="0091722E"/>
    <w:rsid w:val="009208A9"/>
    <w:rsid w:val="00923539"/>
    <w:rsid w:val="0092583A"/>
    <w:rsid w:val="00926956"/>
    <w:rsid w:val="00927C8D"/>
    <w:rsid w:val="009361B0"/>
    <w:rsid w:val="009374D9"/>
    <w:rsid w:val="00941A53"/>
    <w:rsid w:val="00945A55"/>
    <w:rsid w:val="009474E9"/>
    <w:rsid w:val="0095508E"/>
    <w:rsid w:val="00966C3C"/>
    <w:rsid w:val="00967746"/>
    <w:rsid w:val="00967B64"/>
    <w:rsid w:val="00971388"/>
    <w:rsid w:val="009713D5"/>
    <w:rsid w:val="00976D0F"/>
    <w:rsid w:val="00981263"/>
    <w:rsid w:val="00982AA3"/>
    <w:rsid w:val="00983062"/>
    <w:rsid w:val="00983831"/>
    <w:rsid w:val="00984CB1"/>
    <w:rsid w:val="00987234"/>
    <w:rsid w:val="00987484"/>
    <w:rsid w:val="00987AF3"/>
    <w:rsid w:val="00987C29"/>
    <w:rsid w:val="00987DD4"/>
    <w:rsid w:val="009920C3"/>
    <w:rsid w:val="00994C3D"/>
    <w:rsid w:val="0099677F"/>
    <w:rsid w:val="009A1E82"/>
    <w:rsid w:val="009A3D62"/>
    <w:rsid w:val="009A570C"/>
    <w:rsid w:val="009A5FF7"/>
    <w:rsid w:val="009A71C0"/>
    <w:rsid w:val="009A7A6B"/>
    <w:rsid w:val="009B1B73"/>
    <w:rsid w:val="009B3CB5"/>
    <w:rsid w:val="009B5B77"/>
    <w:rsid w:val="009B6F2F"/>
    <w:rsid w:val="009B7AAB"/>
    <w:rsid w:val="009C441D"/>
    <w:rsid w:val="009C67AF"/>
    <w:rsid w:val="009C6956"/>
    <w:rsid w:val="009D119A"/>
    <w:rsid w:val="009D35DA"/>
    <w:rsid w:val="009D4B4C"/>
    <w:rsid w:val="009D7211"/>
    <w:rsid w:val="009E0D05"/>
    <w:rsid w:val="009E37E8"/>
    <w:rsid w:val="009E4474"/>
    <w:rsid w:val="009E4551"/>
    <w:rsid w:val="009E46E2"/>
    <w:rsid w:val="009E7FCC"/>
    <w:rsid w:val="009F038F"/>
    <w:rsid w:val="009F05A2"/>
    <w:rsid w:val="009F0E38"/>
    <w:rsid w:val="009F37A3"/>
    <w:rsid w:val="009F591A"/>
    <w:rsid w:val="009F7EC6"/>
    <w:rsid w:val="00A00D8E"/>
    <w:rsid w:val="00A03691"/>
    <w:rsid w:val="00A04B9C"/>
    <w:rsid w:val="00A05EFA"/>
    <w:rsid w:val="00A07143"/>
    <w:rsid w:val="00A07F69"/>
    <w:rsid w:val="00A1017F"/>
    <w:rsid w:val="00A10CF9"/>
    <w:rsid w:val="00A115B9"/>
    <w:rsid w:val="00A13764"/>
    <w:rsid w:val="00A15C15"/>
    <w:rsid w:val="00A1647A"/>
    <w:rsid w:val="00A23C36"/>
    <w:rsid w:val="00A248EE"/>
    <w:rsid w:val="00A32D90"/>
    <w:rsid w:val="00A32E6D"/>
    <w:rsid w:val="00A35398"/>
    <w:rsid w:val="00A35844"/>
    <w:rsid w:val="00A36129"/>
    <w:rsid w:val="00A400E3"/>
    <w:rsid w:val="00A40A13"/>
    <w:rsid w:val="00A40D78"/>
    <w:rsid w:val="00A41188"/>
    <w:rsid w:val="00A41793"/>
    <w:rsid w:val="00A419B5"/>
    <w:rsid w:val="00A41AED"/>
    <w:rsid w:val="00A44837"/>
    <w:rsid w:val="00A47E40"/>
    <w:rsid w:val="00A54531"/>
    <w:rsid w:val="00A56C90"/>
    <w:rsid w:val="00A572D1"/>
    <w:rsid w:val="00A6106B"/>
    <w:rsid w:val="00A640E6"/>
    <w:rsid w:val="00A66C46"/>
    <w:rsid w:val="00A70B47"/>
    <w:rsid w:val="00A70EC0"/>
    <w:rsid w:val="00A71D95"/>
    <w:rsid w:val="00A72224"/>
    <w:rsid w:val="00A72C69"/>
    <w:rsid w:val="00A74B51"/>
    <w:rsid w:val="00A753EC"/>
    <w:rsid w:val="00A7629B"/>
    <w:rsid w:val="00A76ADA"/>
    <w:rsid w:val="00A805B9"/>
    <w:rsid w:val="00A84A54"/>
    <w:rsid w:val="00A914F3"/>
    <w:rsid w:val="00A959B0"/>
    <w:rsid w:val="00A95F62"/>
    <w:rsid w:val="00A96566"/>
    <w:rsid w:val="00A973D7"/>
    <w:rsid w:val="00AA0D29"/>
    <w:rsid w:val="00AA0D9A"/>
    <w:rsid w:val="00AA14A1"/>
    <w:rsid w:val="00AA2069"/>
    <w:rsid w:val="00AA27FC"/>
    <w:rsid w:val="00AA2B74"/>
    <w:rsid w:val="00AA2F20"/>
    <w:rsid w:val="00AA3E27"/>
    <w:rsid w:val="00AA6B43"/>
    <w:rsid w:val="00AB0B25"/>
    <w:rsid w:val="00AB37E7"/>
    <w:rsid w:val="00AB4B77"/>
    <w:rsid w:val="00AB633A"/>
    <w:rsid w:val="00AC0870"/>
    <w:rsid w:val="00AC4F47"/>
    <w:rsid w:val="00AC7946"/>
    <w:rsid w:val="00AD06EE"/>
    <w:rsid w:val="00AD1774"/>
    <w:rsid w:val="00AD28FB"/>
    <w:rsid w:val="00AD2F2D"/>
    <w:rsid w:val="00AD3943"/>
    <w:rsid w:val="00AE48E5"/>
    <w:rsid w:val="00AE60E6"/>
    <w:rsid w:val="00AF46EC"/>
    <w:rsid w:val="00AF563C"/>
    <w:rsid w:val="00B0161A"/>
    <w:rsid w:val="00B0248A"/>
    <w:rsid w:val="00B03C12"/>
    <w:rsid w:val="00B1280E"/>
    <w:rsid w:val="00B16074"/>
    <w:rsid w:val="00B20160"/>
    <w:rsid w:val="00B25A34"/>
    <w:rsid w:val="00B262B4"/>
    <w:rsid w:val="00B27934"/>
    <w:rsid w:val="00B33A66"/>
    <w:rsid w:val="00B33C90"/>
    <w:rsid w:val="00B34EF3"/>
    <w:rsid w:val="00B35D17"/>
    <w:rsid w:val="00B35FAF"/>
    <w:rsid w:val="00B36F94"/>
    <w:rsid w:val="00B371BE"/>
    <w:rsid w:val="00B37399"/>
    <w:rsid w:val="00B4048C"/>
    <w:rsid w:val="00B40C48"/>
    <w:rsid w:val="00B4438E"/>
    <w:rsid w:val="00B458BF"/>
    <w:rsid w:val="00B467F0"/>
    <w:rsid w:val="00B514E1"/>
    <w:rsid w:val="00B56E8C"/>
    <w:rsid w:val="00B6016A"/>
    <w:rsid w:val="00B6017B"/>
    <w:rsid w:val="00B608E8"/>
    <w:rsid w:val="00B6162B"/>
    <w:rsid w:val="00B6390C"/>
    <w:rsid w:val="00B6455F"/>
    <w:rsid w:val="00B650C2"/>
    <w:rsid w:val="00B66EC2"/>
    <w:rsid w:val="00B6787D"/>
    <w:rsid w:val="00B71338"/>
    <w:rsid w:val="00B727C7"/>
    <w:rsid w:val="00B752D6"/>
    <w:rsid w:val="00B75D78"/>
    <w:rsid w:val="00B80EB7"/>
    <w:rsid w:val="00B82299"/>
    <w:rsid w:val="00B83217"/>
    <w:rsid w:val="00B83A3F"/>
    <w:rsid w:val="00B83B24"/>
    <w:rsid w:val="00B83E96"/>
    <w:rsid w:val="00B84D4D"/>
    <w:rsid w:val="00B85268"/>
    <w:rsid w:val="00B867F9"/>
    <w:rsid w:val="00B9051B"/>
    <w:rsid w:val="00B90BC6"/>
    <w:rsid w:val="00B9169C"/>
    <w:rsid w:val="00B94D1E"/>
    <w:rsid w:val="00B951B4"/>
    <w:rsid w:val="00B966CA"/>
    <w:rsid w:val="00BA00D8"/>
    <w:rsid w:val="00BA0426"/>
    <w:rsid w:val="00BA1971"/>
    <w:rsid w:val="00BA1A66"/>
    <w:rsid w:val="00BA2885"/>
    <w:rsid w:val="00BA38C6"/>
    <w:rsid w:val="00BA3CA2"/>
    <w:rsid w:val="00BB13DB"/>
    <w:rsid w:val="00BB16BA"/>
    <w:rsid w:val="00BB1A12"/>
    <w:rsid w:val="00BB325D"/>
    <w:rsid w:val="00BB4239"/>
    <w:rsid w:val="00BB4461"/>
    <w:rsid w:val="00BB47F0"/>
    <w:rsid w:val="00BB4EBB"/>
    <w:rsid w:val="00BB640F"/>
    <w:rsid w:val="00BC2621"/>
    <w:rsid w:val="00BC4C82"/>
    <w:rsid w:val="00BC4CB3"/>
    <w:rsid w:val="00BD0C20"/>
    <w:rsid w:val="00BD1543"/>
    <w:rsid w:val="00BD15A5"/>
    <w:rsid w:val="00BD44F7"/>
    <w:rsid w:val="00BD5B35"/>
    <w:rsid w:val="00BD694E"/>
    <w:rsid w:val="00BD6D8D"/>
    <w:rsid w:val="00BD7198"/>
    <w:rsid w:val="00BE04DF"/>
    <w:rsid w:val="00BE0C5F"/>
    <w:rsid w:val="00BE0EE5"/>
    <w:rsid w:val="00BE1D6C"/>
    <w:rsid w:val="00BE2C2F"/>
    <w:rsid w:val="00BE3BBA"/>
    <w:rsid w:val="00BE49FC"/>
    <w:rsid w:val="00BF2897"/>
    <w:rsid w:val="00BF2D5B"/>
    <w:rsid w:val="00BF3EB8"/>
    <w:rsid w:val="00BF4BB9"/>
    <w:rsid w:val="00C02387"/>
    <w:rsid w:val="00C028D9"/>
    <w:rsid w:val="00C0465F"/>
    <w:rsid w:val="00C13641"/>
    <w:rsid w:val="00C238E5"/>
    <w:rsid w:val="00C26389"/>
    <w:rsid w:val="00C267EE"/>
    <w:rsid w:val="00C27A03"/>
    <w:rsid w:val="00C3064E"/>
    <w:rsid w:val="00C30C1A"/>
    <w:rsid w:val="00C318C1"/>
    <w:rsid w:val="00C3464C"/>
    <w:rsid w:val="00C359DF"/>
    <w:rsid w:val="00C3719E"/>
    <w:rsid w:val="00C42610"/>
    <w:rsid w:val="00C43283"/>
    <w:rsid w:val="00C461FC"/>
    <w:rsid w:val="00C46C3F"/>
    <w:rsid w:val="00C56DA8"/>
    <w:rsid w:val="00C5714F"/>
    <w:rsid w:val="00C57316"/>
    <w:rsid w:val="00C57E84"/>
    <w:rsid w:val="00C61573"/>
    <w:rsid w:val="00C639F9"/>
    <w:rsid w:val="00C640C2"/>
    <w:rsid w:val="00C647EA"/>
    <w:rsid w:val="00C659B1"/>
    <w:rsid w:val="00C72815"/>
    <w:rsid w:val="00C76E20"/>
    <w:rsid w:val="00C83EB5"/>
    <w:rsid w:val="00C940C1"/>
    <w:rsid w:val="00C943A4"/>
    <w:rsid w:val="00C94C66"/>
    <w:rsid w:val="00CA132E"/>
    <w:rsid w:val="00CA2609"/>
    <w:rsid w:val="00CB091E"/>
    <w:rsid w:val="00CB2AA8"/>
    <w:rsid w:val="00CB5E95"/>
    <w:rsid w:val="00CB5FF0"/>
    <w:rsid w:val="00CB7C28"/>
    <w:rsid w:val="00CC0582"/>
    <w:rsid w:val="00CC07B4"/>
    <w:rsid w:val="00CC1150"/>
    <w:rsid w:val="00CC2E2E"/>
    <w:rsid w:val="00CC3AEF"/>
    <w:rsid w:val="00CC4505"/>
    <w:rsid w:val="00CC514B"/>
    <w:rsid w:val="00CC71BF"/>
    <w:rsid w:val="00CC789D"/>
    <w:rsid w:val="00CD53DA"/>
    <w:rsid w:val="00CE05A4"/>
    <w:rsid w:val="00CE0AB7"/>
    <w:rsid w:val="00CE1589"/>
    <w:rsid w:val="00CE3C7E"/>
    <w:rsid w:val="00CE3CD0"/>
    <w:rsid w:val="00CE5911"/>
    <w:rsid w:val="00CE70B9"/>
    <w:rsid w:val="00CF04C2"/>
    <w:rsid w:val="00CF5CCC"/>
    <w:rsid w:val="00CF6006"/>
    <w:rsid w:val="00D032B4"/>
    <w:rsid w:val="00D06AB9"/>
    <w:rsid w:val="00D071CF"/>
    <w:rsid w:val="00D07E19"/>
    <w:rsid w:val="00D07E6C"/>
    <w:rsid w:val="00D14463"/>
    <w:rsid w:val="00D14C75"/>
    <w:rsid w:val="00D15BCE"/>
    <w:rsid w:val="00D160A2"/>
    <w:rsid w:val="00D165B4"/>
    <w:rsid w:val="00D16CC7"/>
    <w:rsid w:val="00D1731F"/>
    <w:rsid w:val="00D21D1B"/>
    <w:rsid w:val="00D220AF"/>
    <w:rsid w:val="00D22231"/>
    <w:rsid w:val="00D25C7D"/>
    <w:rsid w:val="00D25EE7"/>
    <w:rsid w:val="00D2644C"/>
    <w:rsid w:val="00D32CB4"/>
    <w:rsid w:val="00D32FDA"/>
    <w:rsid w:val="00D33B25"/>
    <w:rsid w:val="00D360EB"/>
    <w:rsid w:val="00D3732E"/>
    <w:rsid w:val="00D37676"/>
    <w:rsid w:val="00D37915"/>
    <w:rsid w:val="00D37AFE"/>
    <w:rsid w:val="00D4192D"/>
    <w:rsid w:val="00D4216D"/>
    <w:rsid w:val="00D435FC"/>
    <w:rsid w:val="00D436A2"/>
    <w:rsid w:val="00D4422D"/>
    <w:rsid w:val="00D45EC1"/>
    <w:rsid w:val="00D475AA"/>
    <w:rsid w:val="00D50F6B"/>
    <w:rsid w:val="00D51A43"/>
    <w:rsid w:val="00D53B1F"/>
    <w:rsid w:val="00D56511"/>
    <w:rsid w:val="00D64CAA"/>
    <w:rsid w:val="00D65647"/>
    <w:rsid w:val="00D71BE4"/>
    <w:rsid w:val="00D755E4"/>
    <w:rsid w:val="00D769B6"/>
    <w:rsid w:val="00D8443B"/>
    <w:rsid w:val="00D85A0A"/>
    <w:rsid w:val="00D8607B"/>
    <w:rsid w:val="00D86282"/>
    <w:rsid w:val="00D9116C"/>
    <w:rsid w:val="00D91264"/>
    <w:rsid w:val="00D939E7"/>
    <w:rsid w:val="00D94082"/>
    <w:rsid w:val="00D94CC1"/>
    <w:rsid w:val="00D96577"/>
    <w:rsid w:val="00DA0C4F"/>
    <w:rsid w:val="00DA20D2"/>
    <w:rsid w:val="00DA2428"/>
    <w:rsid w:val="00DA4990"/>
    <w:rsid w:val="00DA51E1"/>
    <w:rsid w:val="00DA62EA"/>
    <w:rsid w:val="00DB0506"/>
    <w:rsid w:val="00DB08F8"/>
    <w:rsid w:val="00DB4D3E"/>
    <w:rsid w:val="00DC17EE"/>
    <w:rsid w:val="00DC1DAA"/>
    <w:rsid w:val="00DC238D"/>
    <w:rsid w:val="00DC3662"/>
    <w:rsid w:val="00DC635E"/>
    <w:rsid w:val="00DC6EE0"/>
    <w:rsid w:val="00DD6EE9"/>
    <w:rsid w:val="00DD72AF"/>
    <w:rsid w:val="00DD7374"/>
    <w:rsid w:val="00DD7F53"/>
    <w:rsid w:val="00DE3DF0"/>
    <w:rsid w:val="00DE4AF6"/>
    <w:rsid w:val="00DE5C32"/>
    <w:rsid w:val="00DE7947"/>
    <w:rsid w:val="00DE7F2E"/>
    <w:rsid w:val="00DF0676"/>
    <w:rsid w:val="00DF1166"/>
    <w:rsid w:val="00DF2517"/>
    <w:rsid w:val="00DF2C39"/>
    <w:rsid w:val="00DF7D69"/>
    <w:rsid w:val="00E0200E"/>
    <w:rsid w:val="00E026A0"/>
    <w:rsid w:val="00E03DFE"/>
    <w:rsid w:val="00E04E3D"/>
    <w:rsid w:val="00E1001B"/>
    <w:rsid w:val="00E10524"/>
    <w:rsid w:val="00E124D1"/>
    <w:rsid w:val="00E126ED"/>
    <w:rsid w:val="00E13059"/>
    <w:rsid w:val="00E140F6"/>
    <w:rsid w:val="00E15CED"/>
    <w:rsid w:val="00E16122"/>
    <w:rsid w:val="00E2001C"/>
    <w:rsid w:val="00E22CC6"/>
    <w:rsid w:val="00E23385"/>
    <w:rsid w:val="00E24AC8"/>
    <w:rsid w:val="00E24D33"/>
    <w:rsid w:val="00E27233"/>
    <w:rsid w:val="00E3735F"/>
    <w:rsid w:val="00E42E39"/>
    <w:rsid w:val="00E46975"/>
    <w:rsid w:val="00E46EF6"/>
    <w:rsid w:val="00E54705"/>
    <w:rsid w:val="00E5535F"/>
    <w:rsid w:val="00E60628"/>
    <w:rsid w:val="00E6088B"/>
    <w:rsid w:val="00E651B9"/>
    <w:rsid w:val="00E674C4"/>
    <w:rsid w:val="00E70649"/>
    <w:rsid w:val="00E70A80"/>
    <w:rsid w:val="00E72429"/>
    <w:rsid w:val="00E732FB"/>
    <w:rsid w:val="00E7375D"/>
    <w:rsid w:val="00E73F04"/>
    <w:rsid w:val="00E7459F"/>
    <w:rsid w:val="00E75034"/>
    <w:rsid w:val="00E76851"/>
    <w:rsid w:val="00E77736"/>
    <w:rsid w:val="00E777A4"/>
    <w:rsid w:val="00E85001"/>
    <w:rsid w:val="00E851FC"/>
    <w:rsid w:val="00E86A28"/>
    <w:rsid w:val="00E90C65"/>
    <w:rsid w:val="00E91CDE"/>
    <w:rsid w:val="00E9401D"/>
    <w:rsid w:val="00E97D2B"/>
    <w:rsid w:val="00EA022F"/>
    <w:rsid w:val="00EA292A"/>
    <w:rsid w:val="00EA58F8"/>
    <w:rsid w:val="00EA77A1"/>
    <w:rsid w:val="00EB07BD"/>
    <w:rsid w:val="00EB14EF"/>
    <w:rsid w:val="00EB6159"/>
    <w:rsid w:val="00EB6691"/>
    <w:rsid w:val="00EB7442"/>
    <w:rsid w:val="00EC0613"/>
    <w:rsid w:val="00EC52B4"/>
    <w:rsid w:val="00ED16BE"/>
    <w:rsid w:val="00EE0132"/>
    <w:rsid w:val="00EE26D5"/>
    <w:rsid w:val="00EE28FF"/>
    <w:rsid w:val="00EE406D"/>
    <w:rsid w:val="00EF0640"/>
    <w:rsid w:val="00EF0794"/>
    <w:rsid w:val="00EF12C4"/>
    <w:rsid w:val="00EF4D46"/>
    <w:rsid w:val="00EF5CBC"/>
    <w:rsid w:val="00EF7686"/>
    <w:rsid w:val="00EF7F42"/>
    <w:rsid w:val="00F01DDC"/>
    <w:rsid w:val="00F038C5"/>
    <w:rsid w:val="00F047EE"/>
    <w:rsid w:val="00F04DF1"/>
    <w:rsid w:val="00F05576"/>
    <w:rsid w:val="00F057A7"/>
    <w:rsid w:val="00F0790E"/>
    <w:rsid w:val="00F117C5"/>
    <w:rsid w:val="00F12F9D"/>
    <w:rsid w:val="00F14A61"/>
    <w:rsid w:val="00F21497"/>
    <w:rsid w:val="00F243FC"/>
    <w:rsid w:val="00F303F4"/>
    <w:rsid w:val="00F402F1"/>
    <w:rsid w:val="00F4318D"/>
    <w:rsid w:val="00F43AF5"/>
    <w:rsid w:val="00F44351"/>
    <w:rsid w:val="00F50118"/>
    <w:rsid w:val="00F512FC"/>
    <w:rsid w:val="00F5458D"/>
    <w:rsid w:val="00F54699"/>
    <w:rsid w:val="00F54C16"/>
    <w:rsid w:val="00F55193"/>
    <w:rsid w:val="00F575EE"/>
    <w:rsid w:val="00F60657"/>
    <w:rsid w:val="00F61FDF"/>
    <w:rsid w:val="00F62E4E"/>
    <w:rsid w:val="00F6560E"/>
    <w:rsid w:val="00F7750D"/>
    <w:rsid w:val="00F83839"/>
    <w:rsid w:val="00F85217"/>
    <w:rsid w:val="00F87A8D"/>
    <w:rsid w:val="00F87B03"/>
    <w:rsid w:val="00F9039D"/>
    <w:rsid w:val="00F96EB9"/>
    <w:rsid w:val="00FA6411"/>
    <w:rsid w:val="00FA7208"/>
    <w:rsid w:val="00FA7CA2"/>
    <w:rsid w:val="00FB7899"/>
    <w:rsid w:val="00FC21C3"/>
    <w:rsid w:val="00FC4A82"/>
    <w:rsid w:val="00FC4E40"/>
    <w:rsid w:val="00FC5319"/>
    <w:rsid w:val="00FC5E03"/>
    <w:rsid w:val="00FD14D0"/>
    <w:rsid w:val="00FD1C46"/>
    <w:rsid w:val="00FD243E"/>
    <w:rsid w:val="00FD4D5D"/>
    <w:rsid w:val="00FD65DF"/>
    <w:rsid w:val="00FD7053"/>
    <w:rsid w:val="00FE102E"/>
    <w:rsid w:val="00FE1DFE"/>
    <w:rsid w:val="00FE35B9"/>
    <w:rsid w:val="00FE4608"/>
    <w:rsid w:val="00FE4BA0"/>
    <w:rsid w:val="00FE5AEF"/>
    <w:rsid w:val="00FE5F20"/>
    <w:rsid w:val="00FE64CE"/>
    <w:rsid w:val="00FE6ACD"/>
    <w:rsid w:val="00FE760A"/>
    <w:rsid w:val="00FE77CF"/>
    <w:rsid w:val="00FE7C89"/>
    <w:rsid w:val="00FF0022"/>
    <w:rsid w:val="00FF1365"/>
    <w:rsid w:val="00FF1372"/>
    <w:rsid w:val="00FF2643"/>
    <w:rsid w:val="00FF3BCA"/>
    <w:rsid w:val="00FF6C9A"/>
    <w:rsid w:val="00FF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0D720E"/>
  <w15:chartTrackingRefBased/>
  <w15:docId w15:val="{96EE7773-E5DC-4188-9945-09887B49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397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4890"/>
    <w:pPr>
      <w:keepNext/>
      <w:keepLines/>
      <w:spacing w:before="240" w:after="0"/>
      <w:outlineLvl w:val="0"/>
    </w:pPr>
    <w:rPr>
      <w:rFonts w:eastAsia="Aptos" w:cs="Times New Roman"/>
      <w:b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4B9C"/>
    <w:pPr>
      <w:keepNext/>
      <w:keepLines/>
      <w:spacing w:before="40" w:after="0"/>
      <w:outlineLvl w:val="1"/>
    </w:pPr>
    <w:rPr>
      <w:rFonts w:eastAsia="Times New Roman" w:cs="Times New Roman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4890"/>
    <w:pPr>
      <w:keepNext/>
      <w:keepLines/>
      <w:spacing w:before="40" w:after="0"/>
      <w:outlineLvl w:val="2"/>
    </w:pPr>
    <w:rPr>
      <w:rFonts w:eastAsia="Times New Roman" w:cs="Times New Roman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E03"/>
    <w:pPr>
      <w:keepNext/>
      <w:keepLines/>
      <w:spacing w:before="40" w:after="0"/>
      <w:outlineLvl w:val="3"/>
    </w:pPr>
    <w:rPr>
      <w:rFonts w:asciiTheme="minorHAnsi" w:eastAsia="Times New Roman" w:hAnsiTheme="minorHAnsi" w:cs="Times New Roman"/>
      <w:i/>
      <w:iCs/>
      <w:color w:val="0F476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E03"/>
    <w:pPr>
      <w:keepNext/>
      <w:keepLines/>
      <w:spacing w:before="40" w:after="0"/>
      <w:outlineLvl w:val="4"/>
    </w:pPr>
    <w:rPr>
      <w:rFonts w:asciiTheme="minorHAnsi" w:eastAsia="Times New Roman" w:hAnsiTheme="minorHAnsi" w:cs="Times New Roman"/>
      <w:color w:val="0F476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E03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E03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E03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E03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rsid w:val="00FC5E03"/>
    <w:pPr>
      <w:keepNext/>
      <w:keepLines/>
      <w:spacing w:before="360" w:after="80"/>
      <w:jc w:val="left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customStyle="1" w:styleId="Heading21">
    <w:name w:val="Heading 21"/>
    <w:basedOn w:val="Normal"/>
    <w:next w:val="Normal"/>
    <w:uiPriority w:val="9"/>
    <w:unhideWhenUsed/>
    <w:rsid w:val="00FC5E03"/>
    <w:pPr>
      <w:keepNext/>
      <w:keepLines/>
      <w:spacing w:before="160" w:after="80"/>
      <w:jc w:val="left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FC5E03"/>
    <w:pPr>
      <w:keepNext/>
      <w:keepLines/>
      <w:spacing w:before="160" w:after="80"/>
      <w:jc w:val="left"/>
      <w:outlineLvl w:val="2"/>
    </w:pPr>
    <w:rPr>
      <w:rFonts w:ascii="Aptos" w:eastAsia="Times New Roman" w:hAnsi="Aptos" w:cs="Times New Roman"/>
      <w:color w:val="0F4761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C5E03"/>
    <w:pPr>
      <w:keepNext/>
      <w:keepLines/>
      <w:spacing w:before="80" w:after="40"/>
      <w:jc w:val="left"/>
      <w:outlineLvl w:val="3"/>
    </w:pPr>
    <w:rPr>
      <w:rFonts w:ascii="Aptos" w:eastAsia="Times New Roman" w:hAnsi="Aptos" w:cs="Times New Roman"/>
      <w:i/>
      <w:iCs/>
      <w:color w:val="0F4761"/>
      <w:sz w:val="22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FC5E03"/>
    <w:pPr>
      <w:keepNext/>
      <w:keepLines/>
      <w:spacing w:before="80" w:after="40"/>
      <w:jc w:val="left"/>
      <w:outlineLvl w:val="4"/>
    </w:pPr>
    <w:rPr>
      <w:rFonts w:ascii="Aptos" w:eastAsia="Times New Roman" w:hAnsi="Aptos" w:cs="Times New Roman"/>
      <w:color w:val="0F4761"/>
      <w:sz w:val="22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FC5E03"/>
    <w:pPr>
      <w:keepNext/>
      <w:keepLines/>
      <w:spacing w:before="40" w:after="0"/>
      <w:jc w:val="left"/>
      <w:outlineLvl w:val="5"/>
    </w:pPr>
    <w:rPr>
      <w:rFonts w:ascii="Aptos" w:eastAsia="Times New Roman" w:hAnsi="Aptos" w:cs="Times New Roman"/>
      <w:i/>
      <w:iCs/>
      <w:color w:val="595959"/>
      <w:sz w:val="22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FC5E03"/>
    <w:pPr>
      <w:keepNext/>
      <w:keepLines/>
      <w:spacing w:before="40" w:after="0"/>
      <w:jc w:val="left"/>
      <w:outlineLvl w:val="6"/>
    </w:pPr>
    <w:rPr>
      <w:rFonts w:ascii="Aptos" w:eastAsia="Times New Roman" w:hAnsi="Aptos" w:cs="Times New Roman"/>
      <w:color w:val="595959"/>
      <w:sz w:val="22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C5E03"/>
    <w:pPr>
      <w:keepNext/>
      <w:keepLines/>
      <w:spacing w:after="0"/>
      <w:jc w:val="left"/>
      <w:outlineLvl w:val="7"/>
    </w:pPr>
    <w:rPr>
      <w:rFonts w:ascii="Aptos" w:eastAsia="Times New Roman" w:hAnsi="Aptos" w:cs="Times New Roman"/>
      <w:i/>
      <w:iCs/>
      <w:color w:val="272727"/>
      <w:sz w:val="22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FC5E03"/>
    <w:pPr>
      <w:keepNext/>
      <w:keepLines/>
      <w:spacing w:after="0"/>
      <w:jc w:val="left"/>
      <w:outlineLvl w:val="8"/>
    </w:pPr>
    <w:rPr>
      <w:rFonts w:ascii="Aptos" w:eastAsia="Times New Roman" w:hAnsi="Aptos" w:cs="Times New Roman"/>
      <w:color w:val="272727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FC5E03"/>
  </w:style>
  <w:style w:type="character" w:customStyle="1" w:styleId="Heading1Char">
    <w:name w:val="Heading 1 Char"/>
    <w:basedOn w:val="DefaultParagraphFont"/>
    <w:link w:val="Heading1"/>
    <w:uiPriority w:val="9"/>
    <w:rsid w:val="007A4890"/>
    <w:rPr>
      <w:rFonts w:ascii="Times New Roman" w:eastAsia="Aptos" w:hAnsi="Times New Roman" w:cs="Times New Roman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04B9C"/>
    <w:rPr>
      <w:rFonts w:ascii="Times New Roman" w:eastAsia="Times New Roman" w:hAnsi="Times New Roman" w:cs="Times New Roman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4890"/>
    <w:rPr>
      <w:rFonts w:ascii="Times New Roman" w:eastAsia="Times New Roman" w:hAnsi="Times New Roman" w:cs="Times New Roman"/>
      <w:b/>
      <w:color w:val="000000" w:themeColor="tex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E03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E03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E03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E03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E03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E03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FC5E03"/>
    <w:pPr>
      <w:spacing w:after="80" w:line="240" w:lineRule="auto"/>
      <w:contextualSpacing/>
      <w:jc w:val="left"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E03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FC5E03"/>
    <w:pPr>
      <w:numPr>
        <w:ilvl w:val="1"/>
      </w:numPr>
      <w:jc w:val="left"/>
    </w:pPr>
    <w:rPr>
      <w:rFonts w:ascii="Aptos" w:eastAsia="Times New Roman" w:hAnsi="Aptos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E03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FC5E03"/>
    <w:pPr>
      <w:spacing w:before="160"/>
      <w:jc w:val="center"/>
    </w:pPr>
    <w:rPr>
      <w:rFonts w:ascii="Aptos" w:hAnsi="Aptos"/>
      <w:i/>
      <w:iCs/>
      <w:color w:val="404040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C5E03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FC5E03"/>
    <w:pPr>
      <w:ind w:left="720"/>
      <w:contextualSpacing/>
      <w:jc w:val="left"/>
    </w:pPr>
    <w:rPr>
      <w:rFonts w:ascii="Aptos" w:hAnsi="Aptos"/>
      <w:sz w:val="22"/>
    </w:rPr>
  </w:style>
  <w:style w:type="character" w:customStyle="1" w:styleId="IntenseEmphasis1">
    <w:name w:val="Intense Emphasis1"/>
    <w:basedOn w:val="DefaultParagraphFont"/>
    <w:uiPriority w:val="21"/>
    <w:qFormat/>
    <w:rsid w:val="00FC5E03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FC5E0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Aptos" w:hAnsi="Aptos"/>
      <w:i/>
      <w:iCs/>
      <w:color w:val="0F476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E03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FC5E03"/>
    <w:rPr>
      <w:b/>
      <w:bCs/>
      <w:smallCaps/>
      <w:color w:val="0F4761"/>
      <w:spacing w:val="5"/>
    </w:rPr>
  </w:style>
  <w:style w:type="paragraph" w:styleId="NormalWeb">
    <w:name w:val="Normal (Web)"/>
    <w:basedOn w:val="Normal"/>
    <w:uiPriority w:val="99"/>
    <w:unhideWhenUsed/>
    <w:rsid w:val="00FC5E0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table" w:styleId="TableGrid">
    <w:name w:val="Table Grid"/>
    <w:basedOn w:val="TableNormal"/>
    <w:uiPriority w:val="39"/>
    <w:rsid w:val="00FC5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5E03"/>
    <w:pPr>
      <w:tabs>
        <w:tab w:val="center" w:pos="4513"/>
        <w:tab w:val="right" w:pos="9026"/>
      </w:tabs>
      <w:spacing w:after="0" w:line="240" w:lineRule="auto"/>
      <w:jc w:val="left"/>
    </w:pPr>
    <w:rPr>
      <w:rFonts w:ascii="Aptos" w:hAnsi="Aptos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C5E03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FC5E03"/>
    <w:pPr>
      <w:tabs>
        <w:tab w:val="center" w:pos="4513"/>
        <w:tab w:val="right" w:pos="9026"/>
      </w:tabs>
      <w:spacing w:after="0" w:line="240" w:lineRule="auto"/>
      <w:jc w:val="left"/>
    </w:pPr>
    <w:rPr>
      <w:rFonts w:ascii="Aptos" w:hAnsi="Aptos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C5E03"/>
    <w:rPr>
      <w:rFonts w:ascii="Aptos" w:hAnsi="Aptos"/>
    </w:rPr>
  </w:style>
  <w:style w:type="paragraph" w:customStyle="1" w:styleId="Normal0">
    <w:name w:val="[Normal]"/>
    <w:uiPriority w:val="99"/>
    <w:rsid w:val="00FC5E0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C5E03"/>
    <w:rPr>
      <w:color w:val="666666"/>
    </w:rPr>
  </w:style>
  <w:style w:type="paragraph" w:customStyle="1" w:styleId="Default">
    <w:name w:val="Default"/>
    <w:rsid w:val="00FC5E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nhideWhenUsed/>
    <w:rsid w:val="00FC5E0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5E03"/>
    <w:rPr>
      <w:sz w:val="16"/>
      <w:szCs w:val="16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FC5E0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96B24"/>
          <w:left w:val="single" w:sz="4" w:space="0" w:color="196B24"/>
          <w:bottom w:val="single" w:sz="4" w:space="0" w:color="196B24"/>
          <w:right w:val="single" w:sz="4" w:space="0" w:color="196B24"/>
          <w:insideH w:val="nil"/>
          <w:insideV w:val="nil"/>
        </w:tcBorders>
        <w:shd w:val="clear" w:color="auto" w:fill="196B24"/>
      </w:tcPr>
    </w:tblStylePr>
    <w:tblStylePr w:type="lastRow">
      <w:rPr>
        <w:b/>
        <w:bCs/>
      </w:rPr>
      <w:tblPr/>
      <w:tcPr>
        <w:tcBorders>
          <w:top w:val="double" w:sz="4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paragraph" w:styleId="Revision">
    <w:name w:val="Revision"/>
    <w:hidden/>
    <w:uiPriority w:val="99"/>
    <w:semiHidden/>
    <w:rsid w:val="00FC5E03"/>
    <w:pPr>
      <w:spacing w:after="0" w:line="240" w:lineRule="auto"/>
    </w:pPr>
  </w:style>
  <w:style w:type="table" w:customStyle="1" w:styleId="PlainTable31">
    <w:name w:val="Plain Table 31"/>
    <w:basedOn w:val="TableNormal"/>
    <w:next w:val="PlainTable3"/>
    <w:uiPriority w:val="43"/>
    <w:rsid w:val="00FC5E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FC5E0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FC5E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FC5E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next w:val="GridTable4"/>
    <w:uiPriority w:val="49"/>
    <w:rsid w:val="00FC5E0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C5E03"/>
    <w:pPr>
      <w:spacing w:line="240" w:lineRule="auto"/>
      <w:jc w:val="left"/>
    </w:pPr>
    <w:rPr>
      <w:rFonts w:ascii="Aptos" w:hAnsi="Apto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E03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E03"/>
    <w:rPr>
      <w:rFonts w:ascii="Aptos" w:hAnsi="Apto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E03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E0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C5E0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5E03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FC5E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1">
    <w:name w:val="Heading 5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1">
    <w:name w:val="Heading 6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FC5E0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C5E03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FC5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E03"/>
    <w:pPr>
      <w:numPr>
        <w:ilvl w:val="1"/>
      </w:numPr>
    </w:pPr>
    <w:rPr>
      <w:rFonts w:asciiTheme="minorHAnsi" w:eastAsia="Times New Roman" w:hAnsiTheme="minorHAnsi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FC5E0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FC5E03"/>
    <w:pPr>
      <w:spacing w:before="200"/>
      <w:ind w:left="864" w:right="864"/>
      <w:jc w:val="center"/>
    </w:pPr>
    <w:rPr>
      <w:rFonts w:asciiTheme="minorHAnsi" w:hAnsiTheme="minorHAnsi"/>
      <w:i/>
      <w:iCs/>
      <w:color w:val="404040"/>
      <w:sz w:val="22"/>
    </w:rPr>
  </w:style>
  <w:style w:type="character" w:customStyle="1" w:styleId="QuoteChar1">
    <w:name w:val="Quote Char1"/>
    <w:basedOn w:val="DefaultParagraphFont"/>
    <w:uiPriority w:val="29"/>
    <w:rsid w:val="00FC5E03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qFormat/>
    <w:rsid w:val="00FC5E03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E0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uiPriority w:val="30"/>
    <w:rsid w:val="00FC5E03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basedOn w:val="DefaultParagraphFont"/>
    <w:uiPriority w:val="32"/>
    <w:qFormat/>
    <w:rsid w:val="00FC5E03"/>
    <w:rPr>
      <w:b/>
      <w:bCs/>
      <w:smallCaps/>
      <w:color w:val="4472C4" w:themeColor="accent1"/>
      <w:spacing w:val="5"/>
    </w:rPr>
  </w:style>
  <w:style w:type="table" w:styleId="GridTable4-Accent3">
    <w:name w:val="Grid Table 4 Accent 3"/>
    <w:basedOn w:val="TableNormal"/>
    <w:uiPriority w:val="49"/>
    <w:rsid w:val="00FC5E0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FC5E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C5E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C5E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C5E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FC5E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A4CD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CD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A4CD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4CD3"/>
    <w:rPr>
      <w:rFonts w:ascii="Times New Roman" w:hAnsi="Times New Roman" w:cs="Times New Roman"/>
      <w:noProof/>
      <w:sz w:val="24"/>
    </w:rPr>
  </w:style>
  <w:style w:type="table" w:styleId="GridTable4-Accent1">
    <w:name w:val="Grid Table 4 Accent 1"/>
    <w:basedOn w:val="TableNormal"/>
    <w:uiPriority w:val="49"/>
    <w:rsid w:val="0041157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41157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uiPriority w:val="1"/>
    <w:qFormat/>
    <w:rsid w:val="00D8607B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GridTable1Light-Accent3">
    <w:name w:val="Grid Table 1 Light Accent 3"/>
    <w:basedOn w:val="TableNormal"/>
    <w:uiPriority w:val="46"/>
    <w:rsid w:val="00BD69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DF2C39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C3AE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E49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24381"/>
  </w:style>
  <w:style w:type="character" w:styleId="UnresolvedMention">
    <w:name w:val="Unresolved Mention"/>
    <w:basedOn w:val="DefaultParagraphFont"/>
    <w:uiPriority w:val="99"/>
    <w:semiHidden/>
    <w:unhideWhenUsed/>
    <w:rsid w:val="00116C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53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8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1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19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22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4B9D452-ACC7-47F2-88AB-419E0A725E77}" type="doc">
      <dgm:prSet loTypeId="urn:microsoft.com/office/officeart/2005/8/layout/venn2" loCatId="relationship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US"/>
        </a:p>
      </dgm:t>
    </dgm:pt>
    <dgm:pt modelId="{E4828D1E-507B-4188-A75A-5668C23A8BD9}">
      <dgm:prSet phldrT="[Text]"/>
      <dgm:spPr>
        <a:xfrm>
          <a:off x="22224" y="0"/>
          <a:ext cx="3854450" cy="3854450"/>
        </a:xfrm>
        <a:prstGeom prst="ellipse">
          <a:avLst/>
        </a:prstGeom>
        <a:solidFill>
          <a:srgbClr val="E97132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ublic Policy</a:t>
          </a:r>
        </a:p>
      </dgm:t>
    </dgm:pt>
    <dgm:pt modelId="{8C3AC883-A55C-478E-9BC6-283E0638A786}" type="parTrans" cxnId="{AC04287E-4ECB-4833-B104-94FCE6432CD9}">
      <dgm:prSet/>
      <dgm:spPr/>
      <dgm:t>
        <a:bodyPr/>
        <a:lstStyle/>
        <a:p>
          <a:endParaRPr lang="en-US"/>
        </a:p>
      </dgm:t>
    </dgm:pt>
    <dgm:pt modelId="{D8DD9273-DDD0-4633-A0BD-BA3BABA8E1DA}" type="sibTrans" cxnId="{AC04287E-4ECB-4833-B104-94FCE6432CD9}">
      <dgm:prSet/>
      <dgm:spPr/>
      <dgm:t>
        <a:bodyPr/>
        <a:lstStyle/>
        <a:p>
          <a:endParaRPr lang="en-US"/>
        </a:p>
      </dgm:t>
    </dgm:pt>
    <dgm:pt modelId="{94AD555C-E767-4835-AAAD-83061219CBC6}">
      <dgm:prSet phldrT="[Text]"/>
      <dgm:spPr>
        <a:xfrm>
          <a:off x="311308" y="578167"/>
          <a:ext cx="3276282" cy="3276282"/>
        </a:xfrm>
        <a:prstGeom prst="ellipse">
          <a:avLst/>
        </a:prstGeom>
        <a:solidFill>
          <a:srgbClr val="E97132">
            <a:hueOff val="1610903"/>
            <a:satOff val="-4623"/>
            <a:lumOff val="-7402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Organizational</a:t>
          </a:r>
        </a:p>
      </dgm:t>
    </dgm:pt>
    <dgm:pt modelId="{8BB48899-C87A-4985-A783-7B7584DAD541}" type="parTrans" cxnId="{CCB22F3E-D8E0-4DC8-A239-00C2F4A4A70F}">
      <dgm:prSet/>
      <dgm:spPr/>
      <dgm:t>
        <a:bodyPr/>
        <a:lstStyle/>
        <a:p>
          <a:endParaRPr lang="en-US"/>
        </a:p>
      </dgm:t>
    </dgm:pt>
    <dgm:pt modelId="{CE76DAC3-A0D2-48B4-9555-9AAE2E359C4E}" type="sibTrans" cxnId="{CCB22F3E-D8E0-4DC8-A239-00C2F4A4A70F}">
      <dgm:prSet/>
      <dgm:spPr/>
      <dgm:t>
        <a:bodyPr/>
        <a:lstStyle/>
        <a:p>
          <a:endParaRPr lang="en-US"/>
        </a:p>
      </dgm:t>
    </dgm:pt>
    <dgm:pt modelId="{99561743-EA34-4BB8-8393-C6F287900558}">
      <dgm:prSet phldrT="[Text]"/>
      <dgm:spPr>
        <a:xfrm>
          <a:off x="600392" y="1156334"/>
          <a:ext cx="2698115" cy="2698115"/>
        </a:xfrm>
        <a:prstGeom prst="ellipse">
          <a:avLst/>
        </a:prstGeom>
        <a:solidFill>
          <a:srgbClr val="E97132">
            <a:hueOff val="3221807"/>
            <a:satOff val="-9246"/>
            <a:lumOff val="-1480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Community</a:t>
          </a:r>
        </a:p>
      </dgm:t>
    </dgm:pt>
    <dgm:pt modelId="{DABE6EFE-CA0B-4B3A-BE2B-D21ADD3D8764}" type="parTrans" cxnId="{C14E9BE5-7710-482D-A16E-2AC04B75C1EC}">
      <dgm:prSet/>
      <dgm:spPr/>
      <dgm:t>
        <a:bodyPr/>
        <a:lstStyle/>
        <a:p>
          <a:endParaRPr lang="en-US"/>
        </a:p>
      </dgm:t>
    </dgm:pt>
    <dgm:pt modelId="{86E052A6-4B23-4F26-87A3-3CA49D0849DE}" type="sibTrans" cxnId="{C14E9BE5-7710-482D-A16E-2AC04B75C1EC}">
      <dgm:prSet/>
      <dgm:spPr/>
      <dgm:t>
        <a:bodyPr/>
        <a:lstStyle/>
        <a:p>
          <a:endParaRPr lang="en-US"/>
        </a:p>
      </dgm:t>
    </dgm:pt>
    <dgm:pt modelId="{E58CE3D2-70AB-4A2E-8D59-C96B526F16B8}">
      <dgm:prSet phldrT="[Text]"/>
      <dgm:spPr>
        <a:xfrm>
          <a:off x="1178560" y="2312670"/>
          <a:ext cx="1541780" cy="1541780"/>
        </a:xfrm>
        <a:prstGeom prst="ellipse">
          <a:avLst/>
        </a:prstGeom>
        <a:solidFill>
          <a:srgbClr val="E97132">
            <a:hueOff val="6443614"/>
            <a:satOff val="-18493"/>
            <a:lumOff val="-296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Individual</a:t>
          </a:r>
        </a:p>
      </dgm:t>
    </dgm:pt>
    <dgm:pt modelId="{08F6DA21-45DE-4F47-8DA0-C1E14257A6EF}" type="parTrans" cxnId="{3B541C80-8BA5-406E-B91C-BE6C10BD9D1B}">
      <dgm:prSet/>
      <dgm:spPr/>
      <dgm:t>
        <a:bodyPr/>
        <a:lstStyle/>
        <a:p>
          <a:endParaRPr lang="en-US"/>
        </a:p>
      </dgm:t>
    </dgm:pt>
    <dgm:pt modelId="{CF989F80-1A05-422A-8468-A3E509DF35D7}" type="sibTrans" cxnId="{3B541C80-8BA5-406E-B91C-BE6C10BD9D1B}">
      <dgm:prSet/>
      <dgm:spPr/>
      <dgm:t>
        <a:bodyPr/>
        <a:lstStyle/>
        <a:p>
          <a:endParaRPr lang="en-US"/>
        </a:p>
      </dgm:t>
    </dgm:pt>
    <dgm:pt modelId="{B2BF6653-FFC6-4D06-8CD3-FEE93FE2B325}">
      <dgm:prSet phldrT="[Text]"/>
      <dgm:spPr>
        <a:xfrm>
          <a:off x="889476" y="1734502"/>
          <a:ext cx="2119947" cy="2119947"/>
        </a:xfrm>
        <a:prstGeom prst="ellipse">
          <a:avLst/>
        </a:prstGeom>
        <a:solidFill>
          <a:srgbClr val="E97132">
            <a:hueOff val="4832710"/>
            <a:satOff val="-13870"/>
            <a:lumOff val="-22207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Interpersonal</a:t>
          </a:r>
        </a:p>
      </dgm:t>
    </dgm:pt>
    <dgm:pt modelId="{8A76067D-5F88-4811-A3F5-68F63F3A102F}" type="parTrans" cxnId="{85D9EFCE-4DBB-4F9B-A13E-07A67EE35EC4}">
      <dgm:prSet/>
      <dgm:spPr/>
      <dgm:t>
        <a:bodyPr/>
        <a:lstStyle/>
        <a:p>
          <a:endParaRPr lang="en-US"/>
        </a:p>
      </dgm:t>
    </dgm:pt>
    <dgm:pt modelId="{B599703D-1681-430D-B876-2F4A0F6BE109}" type="sibTrans" cxnId="{85D9EFCE-4DBB-4F9B-A13E-07A67EE35EC4}">
      <dgm:prSet/>
      <dgm:spPr/>
      <dgm:t>
        <a:bodyPr/>
        <a:lstStyle/>
        <a:p>
          <a:endParaRPr lang="en-US"/>
        </a:p>
      </dgm:t>
    </dgm:pt>
    <dgm:pt modelId="{E3529370-CA86-465C-9F84-FEE3123F680C}" type="pres">
      <dgm:prSet presAssocID="{64B9D452-ACC7-47F2-88AB-419E0A725E77}" presName="Name0" presStyleCnt="0">
        <dgm:presLayoutVars>
          <dgm:chMax val="7"/>
          <dgm:resizeHandles val="exact"/>
        </dgm:presLayoutVars>
      </dgm:prSet>
      <dgm:spPr/>
    </dgm:pt>
    <dgm:pt modelId="{86F6ACE2-29EE-4E44-8613-C6C1E95FAECC}" type="pres">
      <dgm:prSet presAssocID="{64B9D452-ACC7-47F2-88AB-419E0A725E77}" presName="comp1" presStyleCnt="0"/>
      <dgm:spPr/>
    </dgm:pt>
    <dgm:pt modelId="{E0866251-EBB8-4A3F-84A8-9E585E445AD5}" type="pres">
      <dgm:prSet presAssocID="{64B9D452-ACC7-47F2-88AB-419E0A725E77}" presName="circle1" presStyleLbl="node1" presStyleIdx="0" presStyleCnt="5"/>
      <dgm:spPr/>
    </dgm:pt>
    <dgm:pt modelId="{28B09BDC-63C1-4772-A2E0-8015A5BFCD4C}" type="pres">
      <dgm:prSet presAssocID="{64B9D452-ACC7-47F2-88AB-419E0A725E77}" presName="c1text" presStyleLbl="node1" presStyleIdx="0" presStyleCnt="5">
        <dgm:presLayoutVars>
          <dgm:bulletEnabled val="1"/>
        </dgm:presLayoutVars>
      </dgm:prSet>
      <dgm:spPr/>
    </dgm:pt>
    <dgm:pt modelId="{BE353079-54B2-4C86-AF22-0E0A57CEF54F}" type="pres">
      <dgm:prSet presAssocID="{64B9D452-ACC7-47F2-88AB-419E0A725E77}" presName="comp2" presStyleCnt="0"/>
      <dgm:spPr/>
    </dgm:pt>
    <dgm:pt modelId="{D769F6DA-E3D3-4720-9779-5B70BC2BEBB7}" type="pres">
      <dgm:prSet presAssocID="{64B9D452-ACC7-47F2-88AB-419E0A725E77}" presName="circle2" presStyleLbl="node1" presStyleIdx="1" presStyleCnt="5"/>
      <dgm:spPr/>
    </dgm:pt>
    <dgm:pt modelId="{57A42E9E-92EE-488D-846C-AD08EB4EAD70}" type="pres">
      <dgm:prSet presAssocID="{64B9D452-ACC7-47F2-88AB-419E0A725E77}" presName="c2text" presStyleLbl="node1" presStyleIdx="1" presStyleCnt="5">
        <dgm:presLayoutVars>
          <dgm:bulletEnabled val="1"/>
        </dgm:presLayoutVars>
      </dgm:prSet>
      <dgm:spPr/>
    </dgm:pt>
    <dgm:pt modelId="{1456D2F6-E82D-4661-B4B2-3564CD6FD5AE}" type="pres">
      <dgm:prSet presAssocID="{64B9D452-ACC7-47F2-88AB-419E0A725E77}" presName="comp3" presStyleCnt="0"/>
      <dgm:spPr/>
    </dgm:pt>
    <dgm:pt modelId="{27E55561-9832-4A97-9244-F2FDC8E11DBB}" type="pres">
      <dgm:prSet presAssocID="{64B9D452-ACC7-47F2-88AB-419E0A725E77}" presName="circle3" presStyleLbl="node1" presStyleIdx="2" presStyleCnt="5"/>
      <dgm:spPr/>
    </dgm:pt>
    <dgm:pt modelId="{CF256615-540A-4C29-9A46-BFAE7E754440}" type="pres">
      <dgm:prSet presAssocID="{64B9D452-ACC7-47F2-88AB-419E0A725E77}" presName="c3text" presStyleLbl="node1" presStyleIdx="2" presStyleCnt="5">
        <dgm:presLayoutVars>
          <dgm:bulletEnabled val="1"/>
        </dgm:presLayoutVars>
      </dgm:prSet>
      <dgm:spPr/>
    </dgm:pt>
    <dgm:pt modelId="{6FEE8D74-7E1D-47C9-95A8-6B54589DDC8D}" type="pres">
      <dgm:prSet presAssocID="{64B9D452-ACC7-47F2-88AB-419E0A725E77}" presName="comp4" presStyleCnt="0"/>
      <dgm:spPr/>
    </dgm:pt>
    <dgm:pt modelId="{FF0F4FBA-C1F5-46BB-A80F-CC3908DB1B1F}" type="pres">
      <dgm:prSet presAssocID="{64B9D452-ACC7-47F2-88AB-419E0A725E77}" presName="circle4" presStyleLbl="node1" presStyleIdx="3" presStyleCnt="5"/>
      <dgm:spPr/>
    </dgm:pt>
    <dgm:pt modelId="{512FE378-D72B-4D72-8971-3FFA87BC441B}" type="pres">
      <dgm:prSet presAssocID="{64B9D452-ACC7-47F2-88AB-419E0A725E77}" presName="c4text" presStyleLbl="node1" presStyleIdx="3" presStyleCnt="5">
        <dgm:presLayoutVars>
          <dgm:bulletEnabled val="1"/>
        </dgm:presLayoutVars>
      </dgm:prSet>
      <dgm:spPr/>
    </dgm:pt>
    <dgm:pt modelId="{B5FFB43C-CF76-4F5D-9F93-EACE8A3B24A8}" type="pres">
      <dgm:prSet presAssocID="{64B9D452-ACC7-47F2-88AB-419E0A725E77}" presName="comp5" presStyleCnt="0"/>
      <dgm:spPr/>
    </dgm:pt>
    <dgm:pt modelId="{3D721A2F-63F0-4B71-BD91-25F849263896}" type="pres">
      <dgm:prSet presAssocID="{64B9D452-ACC7-47F2-88AB-419E0A725E77}" presName="circle5" presStyleLbl="node1" presStyleIdx="4" presStyleCnt="5"/>
      <dgm:spPr/>
    </dgm:pt>
    <dgm:pt modelId="{A47B09DA-F942-42D3-85B5-5AAD97C9F92C}" type="pres">
      <dgm:prSet presAssocID="{64B9D452-ACC7-47F2-88AB-419E0A725E77}" presName="c5text" presStyleLbl="node1" presStyleIdx="4" presStyleCnt="5">
        <dgm:presLayoutVars>
          <dgm:bulletEnabled val="1"/>
        </dgm:presLayoutVars>
      </dgm:prSet>
      <dgm:spPr/>
    </dgm:pt>
  </dgm:ptLst>
  <dgm:cxnLst>
    <dgm:cxn modelId="{AFA3BA0F-856A-4D6C-8650-71FA50441450}" type="presOf" srcId="{64B9D452-ACC7-47F2-88AB-419E0A725E77}" destId="{E3529370-CA86-465C-9F84-FEE3123F680C}" srcOrd="0" destOrd="0" presId="urn:microsoft.com/office/officeart/2005/8/layout/venn2"/>
    <dgm:cxn modelId="{3B0CFF22-E97E-4EE3-B0AA-75D50EEC8D26}" type="presOf" srcId="{94AD555C-E767-4835-AAAD-83061219CBC6}" destId="{D769F6DA-E3D3-4720-9779-5B70BC2BEBB7}" srcOrd="0" destOrd="0" presId="urn:microsoft.com/office/officeart/2005/8/layout/venn2"/>
    <dgm:cxn modelId="{CCB22F3E-D8E0-4DC8-A239-00C2F4A4A70F}" srcId="{64B9D452-ACC7-47F2-88AB-419E0A725E77}" destId="{94AD555C-E767-4835-AAAD-83061219CBC6}" srcOrd="1" destOrd="0" parTransId="{8BB48899-C87A-4985-A783-7B7584DAD541}" sibTransId="{CE76DAC3-A0D2-48B4-9555-9AAE2E359C4E}"/>
    <dgm:cxn modelId="{DCB3D768-E03B-4587-B316-6D5612BFC6BA}" type="presOf" srcId="{B2BF6653-FFC6-4D06-8CD3-FEE93FE2B325}" destId="{512FE378-D72B-4D72-8971-3FFA87BC441B}" srcOrd="1" destOrd="0" presId="urn:microsoft.com/office/officeart/2005/8/layout/venn2"/>
    <dgm:cxn modelId="{378DA24E-FFFB-47F5-905F-7BCCAC056A9F}" type="presOf" srcId="{E4828D1E-507B-4188-A75A-5668C23A8BD9}" destId="{E0866251-EBB8-4A3F-84A8-9E585E445AD5}" srcOrd="0" destOrd="0" presId="urn:microsoft.com/office/officeart/2005/8/layout/venn2"/>
    <dgm:cxn modelId="{39B85F53-9414-4B3C-A449-4AD22F2864D1}" type="presOf" srcId="{E4828D1E-507B-4188-A75A-5668C23A8BD9}" destId="{28B09BDC-63C1-4772-A2E0-8015A5BFCD4C}" srcOrd="1" destOrd="0" presId="urn:microsoft.com/office/officeart/2005/8/layout/venn2"/>
    <dgm:cxn modelId="{F5B4075A-28FA-4A5F-9FA3-758699FE2521}" type="presOf" srcId="{99561743-EA34-4BB8-8393-C6F287900558}" destId="{CF256615-540A-4C29-9A46-BFAE7E754440}" srcOrd="1" destOrd="0" presId="urn:microsoft.com/office/officeart/2005/8/layout/venn2"/>
    <dgm:cxn modelId="{B4F3607B-920E-4D3C-BEC2-871772114A73}" type="presOf" srcId="{E58CE3D2-70AB-4A2E-8D59-C96B526F16B8}" destId="{A47B09DA-F942-42D3-85B5-5AAD97C9F92C}" srcOrd="1" destOrd="0" presId="urn:microsoft.com/office/officeart/2005/8/layout/venn2"/>
    <dgm:cxn modelId="{AC04287E-4ECB-4833-B104-94FCE6432CD9}" srcId="{64B9D452-ACC7-47F2-88AB-419E0A725E77}" destId="{E4828D1E-507B-4188-A75A-5668C23A8BD9}" srcOrd="0" destOrd="0" parTransId="{8C3AC883-A55C-478E-9BC6-283E0638A786}" sibTransId="{D8DD9273-DDD0-4633-A0BD-BA3BABA8E1DA}"/>
    <dgm:cxn modelId="{3B541C80-8BA5-406E-B91C-BE6C10BD9D1B}" srcId="{64B9D452-ACC7-47F2-88AB-419E0A725E77}" destId="{E58CE3D2-70AB-4A2E-8D59-C96B526F16B8}" srcOrd="4" destOrd="0" parTransId="{08F6DA21-45DE-4F47-8DA0-C1E14257A6EF}" sibTransId="{CF989F80-1A05-422A-8468-A3E509DF35D7}"/>
    <dgm:cxn modelId="{214826B2-20C1-41D5-8001-C48FDB71FB11}" type="presOf" srcId="{E58CE3D2-70AB-4A2E-8D59-C96B526F16B8}" destId="{3D721A2F-63F0-4B71-BD91-25F849263896}" srcOrd="0" destOrd="0" presId="urn:microsoft.com/office/officeart/2005/8/layout/venn2"/>
    <dgm:cxn modelId="{85D9EFCE-4DBB-4F9B-A13E-07A67EE35EC4}" srcId="{64B9D452-ACC7-47F2-88AB-419E0A725E77}" destId="{B2BF6653-FFC6-4D06-8CD3-FEE93FE2B325}" srcOrd="3" destOrd="0" parTransId="{8A76067D-5F88-4811-A3F5-68F63F3A102F}" sibTransId="{B599703D-1681-430D-B876-2F4A0F6BE109}"/>
    <dgm:cxn modelId="{C2DA7DD4-FCDC-4D60-96D1-3FAC065229D1}" type="presOf" srcId="{B2BF6653-FFC6-4D06-8CD3-FEE93FE2B325}" destId="{FF0F4FBA-C1F5-46BB-A80F-CC3908DB1B1F}" srcOrd="0" destOrd="0" presId="urn:microsoft.com/office/officeart/2005/8/layout/venn2"/>
    <dgm:cxn modelId="{DFE6DBDE-0D94-414D-A05E-101DE5A5A917}" type="presOf" srcId="{94AD555C-E767-4835-AAAD-83061219CBC6}" destId="{57A42E9E-92EE-488D-846C-AD08EB4EAD70}" srcOrd="1" destOrd="0" presId="urn:microsoft.com/office/officeart/2005/8/layout/venn2"/>
    <dgm:cxn modelId="{C14E9BE5-7710-482D-A16E-2AC04B75C1EC}" srcId="{64B9D452-ACC7-47F2-88AB-419E0A725E77}" destId="{99561743-EA34-4BB8-8393-C6F287900558}" srcOrd="2" destOrd="0" parTransId="{DABE6EFE-CA0B-4B3A-BE2B-D21ADD3D8764}" sibTransId="{86E052A6-4B23-4F26-87A3-3CA49D0849DE}"/>
    <dgm:cxn modelId="{CBE59AF2-6270-4718-A548-AC13EEB818EF}" type="presOf" srcId="{99561743-EA34-4BB8-8393-C6F287900558}" destId="{27E55561-9832-4A97-9244-F2FDC8E11DBB}" srcOrd="0" destOrd="0" presId="urn:microsoft.com/office/officeart/2005/8/layout/venn2"/>
    <dgm:cxn modelId="{84ACE8C9-AC73-4CA4-95A4-356263BE5301}" type="presParOf" srcId="{E3529370-CA86-465C-9F84-FEE3123F680C}" destId="{86F6ACE2-29EE-4E44-8613-C6C1E95FAECC}" srcOrd="0" destOrd="0" presId="urn:microsoft.com/office/officeart/2005/8/layout/venn2"/>
    <dgm:cxn modelId="{D3271334-38C4-44E8-83B5-400060DAF1D2}" type="presParOf" srcId="{86F6ACE2-29EE-4E44-8613-C6C1E95FAECC}" destId="{E0866251-EBB8-4A3F-84A8-9E585E445AD5}" srcOrd="0" destOrd="0" presId="urn:microsoft.com/office/officeart/2005/8/layout/venn2"/>
    <dgm:cxn modelId="{9C050458-8E68-492A-810D-6E8B97A05046}" type="presParOf" srcId="{86F6ACE2-29EE-4E44-8613-C6C1E95FAECC}" destId="{28B09BDC-63C1-4772-A2E0-8015A5BFCD4C}" srcOrd="1" destOrd="0" presId="urn:microsoft.com/office/officeart/2005/8/layout/venn2"/>
    <dgm:cxn modelId="{C0037763-1999-4AED-ABB0-80C7E121BAD7}" type="presParOf" srcId="{E3529370-CA86-465C-9F84-FEE3123F680C}" destId="{BE353079-54B2-4C86-AF22-0E0A57CEF54F}" srcOrd="1" destOrd="0" presId="urn:microsoft.com/office/officeart/2005/8/layout/venn2"/>
    <dgm:cxn modelId="{A4EA4675-DE5E-479C-8C9C-E89259CDF8BC}" type="presParOf" srcId="{BE353079-54B2-4C86-AF22-0E0A57CEF54F}" destId="{D769F6DA-E3D3-4720-9779-5B70BC2BEBB7}" srcOrd="0" destOrd="0" presId="urn:microsoft.com/office/officeart/2005/8/layout/venn2"/>
    <dgm:cxn modelId="{666AA976-84DF-4B1F-A355-0EF5ABD24FB4}" type="presParOf" srcId="{BE353079-54B2-4C86-AF22-0E0A57CEF54F}" destId="{57A42E9E-92EE-488D-846C-AD08EB4EAD70}" srcOrd="1" destOrd="0" presId="urn:microsoft.com/office/officeart/2005/8/layout/venn2"/>
    <dgm:cxn modelId="{571257B1-DCA0-4644-8B72-4A36F2A64BA1}" type="presParOf" srcId="{E3529370-CA86-465C-9F84-FEE3123F680C}" destId="{1456D2F6-E82D-4661-B4B2-3564CD6FD5AE}" srcOrd="2" destOrd="0" presId="urn:microsoft.com/office/officeart/2005/8/layout/venn2"/>
    <dgm:cxn modelId="{BEF6E477-1E94-4584-B22A-CEA3B3FB99C8}" type="presParOf" srcId="{1456D2F6-E82D-4661-B4B2-3564CD6FD5AE}" destId="{27E55561-9832-4A97-9244-F2FDC8E11DBB}" srcOrd="0" destOrd="0" presId="urn:microsoft.com/office/officeart/2005/8/layout/venn2"/>
    <dgm:cxn modelId="{80AB1F11-759F-4150-9C5E-A5915A4A21BB}" type="presParOf" srcId="{1456D2F6-E82D-4661-B4B2-3564CD6FD5AE}" destId="{CF256615-540A-4C29-9A46-BFAE7E754440}" srcOrd="1" destOrd="0" presId="urn:microsoft.com/office/officeart/2005/8/layout/venn2"/>
    <dgm:cxn modelId="{927BB669-029A-43CC-BC37-4C33E5AD2934}" type="presParOf" srcId="{E3529370-CA86-465C-9F84-FEE3123F680C}" destId="{6FEE8D74-7E1D-47C9-95A8-6B54589DDC8D}" srcOrd="3" destOrd="0" presId="urn:microsoft.com/office/officeart/2005/8/layout/venn2"/>
    <dgm:cxn modelId="{AF8A7400-4652-4A19-BC2A-7F440600C118}" type="presParOf" srcId="{6FEE8D74-7E1D-47C9-95A8-6B54589DDC8D}" destId="{FF0F4FBA-C1F5-46BB-A80F-CC3908DB1B1F}" srcOrd="0" destOrd="0" presId="urn:microsoft.com/office/officeart/2005/8/layout/venn2"/>
    <dgm:cxn modelId="{A6B4DACA-646F-435D-909F-799664F45D3F}" type="presParOf" srcId="{6FEE8D74-7E1D-47C9-95A8-6B54589DDC8D}" destId="{512FE378-D72B-4D72-8971-3FFA87BC441B}" srcOrd="1" destOrd="0" presId="urn:microsoft.com/office/officeart/2005/8/layout/venn2"/>
    <dgm:cxn modelId="{8F3DF99D-D8A9-49F7-817E-820FAE6B0C3D}" type="presParOf" srcId="{E3529370-CA86-465C-9F84-FEE3123F680C}" destId="{B5FFB43C-CF76-4F5D-9F93-EACE8A3B24A8}" srcOrd="4" destOrd="0" presId="urn:microsoft.com/office/officeart/2005/8/layout/venn2"/>
    <dgm:cxn modelId="{DCFE2C59-7EFE-4AB2-B1CA-DD39371C25BB}" type="presParOf" srcId="{B5FFB43C-CF76-4F5D-9F93-EACE8A3B24A8}" destId="{3D721A2F-63F0-4B71-BD91-25F849263896}" srcOrd="0" destOrd="0" presId="urn:microsoft.com/office/officeart/2005/8/layout/venn2"/>
    <dgm:cxn modelId="{5CCE6CFF-F2F5-4453-A8EF-4E9BA8D8EA55}" type="presParOf" srcId="{B5FFB43C-CF76-4F5D-9F93-EACE8A3B24A8}" destId="{A47B09DA-F942-42D3-85B5-5AAD97C9F92C}" srcOrd="1" destOrd="0" presId="urn:microsoft.com/office/officeart/2005/8/layout/venn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0866251-EBB8-4A3F-84A8-9E585E445AD5}">
      <dsp:nvSpPr>
        <dsp:cNvPr id="0" name=""/>
        <dsp:cNvSpPr/>
      </dsp:nvSpPr>
      <dsp:spPr>
        <a:xfrm>
          <a:off x="0" y="144722"/>
          <a:ext cx="3493442" cy="3493442"/>
        </a:xfrm>
        <a:prstGeom prst="ellipse">
          <a:avLst/>
        </a:prstGeom>
        <a:solidFill>
          <a:srgbClr val="E97132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Public Policy</a:t>
          </a:r>
        </a:p>
      </dsp:txBody>
      <dsp:txXfrm>
        <a:off x="1283551" y="370555"/>
        <a:ext cx="926338" cy="247024"/>
      </dsp:txXfrm>
    </dsp:sp>
    <dsp:sp modelId="{D769F6DA-E3D3-4720-9779-5B70BC2BEBB7}">
      <dsp:nvSpPr>
        <dsp:cNvPr id="0" name=""/>
        <dsp:cNvSpPr/>
      </dsp:nvSpPr>
      <dsp:spPr>
        <a:xfrm>
          <a:off x="262008" y="668739"/>
          <a:ext cx="2969425" cy="2969425"/>
        </a:xfrm>
        <a:prstGeom prst="ellipse">
          <a:avLst/>
        </a:prstGeom>
        <a:solidFill>
          <a:srgbClr val="E97132">
            <a:hueOff val="1610903"/>
            <a:satOff val="-4623"/>
            <a:lumOff val="-7402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Organizational</a:t>
          </a:r>
        </a:p>
      </dsp:txBody>
      <dsp:txXfrm>
        <a:off x="1293972" y="889490"/>
        <a:ext cx="905496" cy="241465"/>
      </dsp:txXfrm>
    </dsp:sp>
    <dsp:sp modelId="{27E55561-9832-4A97-9244-F2FDC8E11DBB}">
      <dsp:nvSpPr>
        <dsp:cNvPr id="0" name=""/>
        <dsp:cNvSpPr/>
      </dsp:nvSpPr>
      <dsp:spPr>
        <a:xfrm>
          <a:off x="524016" y="1192755"/>
          <a:ext cx="2445409" cy="2445409"/>
        </a:xfrm>
        <a:prstGeom prst="ellipse">
          <a:avLst/>
        </a:prstGeom>
        <a:solidFill>
          <a:srgbClr val="E97132">
            <a:hueOff val="3221807"/>
            <a:satOff val="-9246"/>
            <a:lumOff val="-14805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Community</a:t>
          </a:r>
        </a:p>
      </dsp:txBody>
      <dsp:txXfrm>
        <a:off x="1299299" y="1410909"/>
        <a:ext cx="894843" cy="238624"/>
      </dsp:txXfrm>
    </dsp:sp>
    <dsp:sp modelId="{FF0F4FBA-C1F5-46BB-A80F-CC3908DB1B1F}">
      <dsp:nvSpPr>
        <dsp:cNvPr id="0" name=""/>
        <dsp:cNvSpPr/>
      </dsp:nvSpPr>
      <dsp:spPr>
        <a:xfrm>
          <a:off x="786024" y="1716771"/>
          <a:ext cx="1921393" cy="1921393"/>
        </a:xfrm>
        <a:prstGeom prst="ellipse">
          <a:avLst/>
        </a:prstGeom>
        <a:solidFill>
          <a:srgbClr val="E97132">
            <a:hueOff val="4832710"/>
            <a:satOff val="-13870"/>
            <a:lumOff val="-22207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Interpersonal</a:t>
          </a:r>
        </a:p>
      </dsp:txBody>
      <dsp:txXfrm>
        <a:off x="1379890" y="1940346"/>
        <a:ext cx="733660" cy="244552"/>
      </dsp:txXfrm>
    </dsp:sp>
    <dsp:sp modelId="{3D721A2F-63F0-4B71-BD91-25F849263896}">
      <dsp:nvSpPr>
        <dsp:cNvPr id="0" name=""/>
        <dsp:cNvSpPr/>
      </dsp:nvSpPr>
      <dsp:spPr>
        <a:xfrm>
          <a:off x="1048032" y="2240788"/>
          <a:ext cx="1397376" cy="1397376"/>
        </a:xfrm>
        <a:prstGeom prst="ellipse">
          <a:avLst/>
        </a:prstGeom>
        <a:solidFill>
          <a:srgbClr val="E97132">
            <a:hueOff val="6443614"/>
            <a:satOff val="-18493"/>
            <a:lumOff val="-296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Individual</a:t>
          </a:r>
        </a:p>
      </dsp:txBody>
      <dsp:txXfrm>
        <a:off x="1397376" y="2692452"/>
        <a:ext cx="698688" cy="49404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2">
  <dgm:title val=""/>
  <dgm:desc val=""/>
  <dgm:catLst>
    <dgm:cat type="relationship" pri="3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chMax val="7"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hoose name="Name1">
      <dgm:if name="Name2" axis="ch" ptType="node" func="cnt" op="lte" val="3">
        <dgm:constrLst>
          <dgm:constr type="w" for="ch" forName="comp1" refType="w"/>
          <dgm:constr type="h" for="ch" forName="comp1" refType="w" refFor="ch" refForName="comp1"/>
          <dgm:constr type="w" for="ch" forName="comp2" refType="w" fact="0.7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5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primFontSz" for="des" ptType="node" op="equ" val="65"/>
        </dgm:constrLst>
      </dgm:if>
      <dgm:if name="Name3" axis="ch" ptType="node" func="cnt" op="equ" val="4">
        <dgm:constrLst>
          <dgm:constr type="w" for="ch" forName="comp1" refType="w"/>
          <dgm:constr type="h" for="ch" forName="comp1" refType="w" refFor="ch" refForName="comp1"/>
          <dgm:constr type="w" for="ch" forName="comp2" refType="w" fact="0.8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6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4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primFontSz" for="des" ptType="node" op="equ" val="65"/>
        </dgm:constrLst>
      </dgm:if>
      <dgm:else name="Name4">
        <dgm:constrLst>
          <dgm:constr type="w" for="ch" forName="comp1" refType="w"/>
          <dgm:constr type="h" for="ch" forName="comp1" refType="w" refFor="ch" refForName="comp1"/>
          <dgm:constr type="w" for="ch" forName="comp2" refType="w" fact="0.8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7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55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w" for="ch" forName="comp5" refType="w" fact="0.4"/>
          <dgm:constr type="h" for="ch" forName="comp5" refType="w" refFor="ch" refForName="comp5"/>
          <dgm:constr type="ctrX" for="ch" forName="comp5" refType="ctrX" refFor="ch" refForName="comp1"/>
          <dgm:constr type="b" for="ch" forName="comp5" refType="b" refFor="ch" refForName="comp1"/>
          <dgm:constr type="w" for="ch" forName="comp6" refType="w" fact="0.25"/>
          <dgm:constr type="h" for="ch" forName="comp6" refType="w" refFor="ch" refForName="comp6"/>
          <dgm:constr type="ctrX" for="ch" forName="comp6" refType="ctrX" refFor="ch" refForName="comp1"/>
          <dgm:constr type="b" for="ch" forName="comp6" refType="b" refFor="ch" refForName="comp1"/>
          <dgm:constr type="w" for="ch" forName="comp7" refType="w" fact="0.15"/>
          <dgm:constr type="h" for="ch" forName="comp7" refType="w" refFor="ch" refForName="comp7"/>
          <dgm:constr type="ctrX" for="ch" forName="comp7" refType="ctrX" refFor="ch" refForName="comp1"/>
          <dgm:constr type="b" for="ch" forName="comp7" refType="b" refFor="ch" refForName="comp1"/>
          <dgm:constr type="primFontSz" for="des" ptType="node" op="equ" val="65"/>
        </dgm:constrLst>
      </dgm:else>
    </dgm:choose>
    <dgm:ruleLst/>
    <dgm:choose name="Name5">
      <dgm:if name="Name6" axis="ch" ptType="node" func="cnt" op="gte" val="1">
        <dgm:layoutNode name="comp1">
          <dgm:alg type="composite"/>
          <dgm:shape xmlns:r="http://schemas.openxmlformats.org/officeDocument/2006/relationships" r:blip="">
            <dgm:adjLst/>
          </dgm:shape>
          <dgm:presOf/>
          <dgm:choose name="Name7">
            <dgm:if name="Name8" axis="ch" ptType="node" func="cnt" op="equ" val="1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5"/>
                <dgm:constr type="w" for="ch" forName="c1text" refType="w" refFor="ch" refForName="circle1" fact="0.70711"/>
                <dgm:constr type="h" for="ch" forName="c1text" refType="h" refFor="ch" refForName="circle1" fact="0.5"/>
              </dgm:constrLst>
            </dgm:if>
            <dgm:if name="Name9" axis="ch" ptType="node" func="cnt" op="equ" val="2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6"/>
                <dgm:constr type="w" for="ch" forName="c1text" refType="w" refFor="ch" refForName="circle1" fact="0.525"/>
                <dgm:constr type="h" for="ch" forName="c1text" refType="h" refFor="ch" refForName="circle1" fact="0.17"/>
              </dgm:constrLst>
            </dgm:if>
            <dgm:if name="Name10" axis="ch" ptType="node" func="cnt" op="equ" val="3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3495"/>
                <dgm:constr type="h" for="ch" forName="c1text" refType="h" refFor="ch" refForName="circle1" fact="0.15"/>
              </dgm:constrLst>
            </dgm:if>
            <dgm:if name="Name11" axis="ch" ptType="node" func="cnt" op="equ" val="4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2796"/>
                <dgm:constr type="h" for="ch" forName="c1text" refType="h" refFor="ch" refForName="circle1" fact="0.15"/>
              </dgm:constrLst>
            </dgm:if>
            <dgm:if name="Name12" axis="ch" ptType="node" func="cnt" op="gte" val="5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"/>
                <dgm:constr type="w" for="ch" forName="c1text" refType="w" refFor="ch" refForName="circle1" fact="0.375"/>
                <dgm:constr type="h" for="ch" forName="c1text" refType="h" refFor="ch" refForName="circle1" fact="0.1"/>
              </dgm:constrLst>
            </dgm:if>
            <dgm:else name="Name13"/>
          </dgm:choose>
          <dgm:ruleLst/>
          <dgm:layoutNode name="circle1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1 1" cnt="1 0"/>
            <dgm:constrLst>
              <dgm:constr type="h" refType="w"/>
            </dgm:constrLst>
            <dgm:ruleLst/>
          </dgm:layoutNode>
          <dgm:layoutNode name="c1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1 1" cnt="1 0"/>
            <dgm:constrLst/>
            <dgm:ruleLst>
              <dgm:rule type="primFontSz" val="5" fact="NaN" max="NaN"/>
            </dgm:ruleLst>
          </dgm:layoutNode>
        </dgm:layoutNode>
      </dgm:if>
      <dgm:else name="Name14"/>
    </dgm:choose>
    <dgm:choose name="Name15">
      <dgm:if name="Name16" axis="ch" ptType="node" func="cnt" op="gte" val="2">
        <dgm:layoutNode name="comp2">
          <dgm:alg type="composite"/>
          <dgm:shape xmlns:r="http://schemas.openxmlformats.org/officeDocument/2006/relationships" r:blip="">
            <dgm:adjLst/>
          </dgm:shape>
          <dgm:presOf/>
          <dgm:choose name="Name17">
            <dgm:if name="Name18" axis="ch" ptType="node" func="cnt" op="equ" val="2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5"/>
                <dgm:constr type="w" for="ch" forName="c2text" refType="w" refFor="ch" refForName="circle2" fact="0.70711"/>
                <dgm:constr type="h" for="ch" forName="c2text" refType="h" refFor="ch" refForName="circle2" fact="0.5"/>
              </dgm:constrLst>
            </dgm:if>
            <dgm:if name="Name19" axis="ch" ptType="node" func="cnt" op="equ" val="3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625"/>
                <dgm:constr type="w" for="ch" forName="c2text" refType="w" refFor="ch" refForName="circle2" fact="0.466"/>
                <dgm:constr type="h" for="ch" forName="c2text" refType="h" refFor="ch" refForName="circle2" fact="0.1875"/>
              </dgm:constrLst>
            </dgm:if>
            <dgm:if name="Name20" axis="ch" ptType="node" func="cnt" op="equ" val="4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"/>
                <dgm:constr type="w" for="ch" forName="c2text" refType="w" refFor="ch" refForName="circle2" fact="0.3495"/>
                <dgm:constr type="h" for="ch" forName="c2text" refType="h" refFor="ch" refForName="circle2" fact="0.18"/>
              </dgm:constrLst>
            </dgm:if>
            <dgm:if name="Name21" axis="ch" ptType="node" func="cnt" op="gte" val="5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15"/>
                <dgm:constr type="w" for="ch" forName="c2text" refType="w" refFor="ch" refForName="circle2" fact="0.43125"/>
                <dgm:constr type="h" for="ch" forName="c2text" refType="h" refFor="ch" refForName="circle2" fact="0.115"/>
              </dgm:constrLst>
            </dgm:if>
            <dgm:else name="Name22"/>
          </dgm:choose>
          <dgm:ruleLst/>
          <dgm:layoutNode name="circle2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2 1" cnt="1 0"/>
            <dgm:constrLst>
              <dgm:constr type="h" refType="w"/>
            </dgm:constrLst>
            <dgm:ruleLst/>
          </dgm:layoutNode>
          <dgm:layoutNode name="c2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2 1" cnt="1 0"/>
            <dgm:constrLst/>
            <dgm:ruleLst>
              <dgm:rule type="primFontSz" val="5" fact="NaN" max="NaN"/>
            </dgm:ruleLst>
          </dgm:layoutNode>
        </dgm:layoutNode>
      </dgm:if>
      <dgm:else name="Name23"/>
    </dgm:choose>
    <dgm:choose name="Name24">
      <dgm:if name="Name25" axis="ch" ptType="node" func="cnt" op="gte" val="3">
        <dgm:layoutNode name="comp3">
          <dgm:alg type="composite"/>
          <dgm:shape xmlns:r="http://schemas.openxmlformats.org/officeDocument/2006/relationships" r:blip="">
            <dgm:adjLst/>
          </dgm:shape>
          <dgm:presOf/>
          <dgm:choose name="Name26">
            <dgm:if name="Name27" axis="ch" ptType="node" func="cnt" op="equ" val="3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5"/>
                <dgm:constr type="w" for="ch" forName="c3text" refType="w" refFor="ch" refForName="circle3" fact="0.70711"/>
                <dgm:constr type="h" for="ch" forName="c3text" refType="h" refFor="ch" refForName="circle3" fact="0.5"/>
              </dgm:constrLst>
            </dgm:if>
            <dgm:if name="Name28" axis="ch" ptType="node" func="cnt" op="equ" val="4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875"/>
                <dgm:constr type="w" for="ch" forName="c3text" refType="w" refFor="ch" refForName="circle3" fact="0.466"/>
                <dgm:constr type="h" for="ch" forName="c3text" refType="h" refFor="ch" refForName="circle3" fact="0.225"/>
              </dgm:constrLst>
            </dgm:if>
            <dgm:if name="Name29" axis="ch" ptType="node" func="cnt" op="gte" val="5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38"/>
                <dgm:constr type="w" for="ch" forName="c3text" refType="w" refFor="ch" refForName="circle3" fact="0.5175"/>
                <dgm:constr type="h" for="ch" forName="c3text" refType="h" refFor="ch" refForName="circle3" fact="0.138"/>
              </dgm:constrLst>
            </dgm:if>
            <dgm:else name="Name30"/>
          </dgm:choose>
          <dgm:ruleLst/>
          <dgm:layoutNode name="circle3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3 1" cnt="1 0"/>
            <dgm:constrLst>
              <dgm:constr type="h" refType="w"/>
            </dgm:constrLst>
            <dgm:ruleLst/>
          </dgm:layoutNode>
          <dgm:layoutNode name="c3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3 1" cnt="1 0"/>
            <dgm:constrLst/>
            <dgm:ruleLst>
              <dgm:rule type="primFontSz" val="5" fact="NaN" max="NaN"/>
            </dgm:ruleLst>
          </dgm:layoutNode>
        </dgm:layoutNode>
      </dgm:if>
      <dgm:else name="Name31"/>
    </dgm:choose>
    <dgm:choose name="Name32">
      <dgm:if name="Name33" axis="ch" ptType="node" func="cnt" op="gte" val="4">
        <dgm:layoutNode name="comp4">
          <dgm:alg type="composite"/>
          <dgm:shape xmlns:r="http://schemas.openxmlformats.org/officeDocument/2006/relationships" r:blip="">
            <dgm:adjLst/>
          </dgm:shape>
          <dgm:presOf/>
          <dgm:choose name="Name34">
            <dgm:if name="Name35" axis="ch" ptType="node" func="cnt" op="equ" val="4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5"/>
                <dgm:constr type="w" for="ch" forName="c4text" refType="w" refFor="ch" refForName="circle4" fact="0.70711"/>
                <dgm:constr type="h" for="ch" forName="c4text" refType="h" refFor="ch" refForName="circle4" fact="0.5"/>
              </dgm:constrLst>
            </dgm:if>
            <dgm:if name="Name36" axis="ch" ptType="node" func="cnt" op="gte" val="5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18"/>
                <dgm:constr type="w" for="ch" forName="c4text" refType="w" refFor="ch" refForName="circle4" fact="0.54"/>
                <dgm:constr type="h" for="ch" forName="c4text" refType="h" refFor="ch" refForName="circle4" fact="0.18"/>
              </dgm:constrLst>
            </dgm:if>
            <dgm:else name="Name37"/>
          </dgm:choose>
          <dgm:ruleLst/>
          <dgm:layoutNode name="circle4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4 1" cnt="1 0"/>
            <dgm:constrLst>
              <dgm:constr type="h" refType="w"/>
            </dgm:constrLst>
            <dgm:ruleLst/>
          </dgm:layoutNode>
          <dgm:layoutNode name="c4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4 1" cnt="1 0"/>
            <dgm:constrLst/>
            <dgm:ruleLst>
              <dgm:rule type="primFontSz" val="5" fact="NaN" max="NaN"/>
            </dgm:ruleLst>
          </dgm:layoutNode>
        </dgm:layoutNode>
      </dgm:if>
      <dgm:else name="Name38"/>
    </dgm:choose>
    <dgm:choose name="Name39">
      <dgm:if name="Name40" axis="ch" ptType="node" func="cnt" op="gte" val="5">
        <dgm:layoutNode name="comp5">
          <dgm:alg type="composite"/>
          <dgm:shape xmlns:r="http://schemas.openxmlformats.org/officeDocument/2006/relationships" r:blip="">
            <dgm:adjLst/>
          </dgm:shape>
          <dgm:presOf/>
          <dgm:choose name="Name41">
            <dgm:if name="Name42" axis="ch" ptType="node" func="cnt" op="equ" val="5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5"/>
                <dgm:constr type="w" for="ch" forName="c5text" refType="w" refFor="ch" refForName="circle5" fact="0.70711"/>
                <dgm:constr type="h" for="ch" forName="c5text" refType="h" refFor="ch" refForName="circle5" fact="0.5"/>
              </dgm:constrLst>
            </dgm:if>
            <dgm:if name="Name43" axis="ch" ptType="node" func="cnt" op="gte" val="6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25"/>
                <dgm:constr type="w" for="ch" forName="c5text" refType="w" refFor="ch" refForName="circle5" fact="0.65"/>
                <dgm:constr type="h" for="ch" forName="c5text" refType="h" refFor="ch" refForName="circle5" fact="0.25"/>
              </dgm:constrLst>
            </dgm:if>
            <dgm:else name="Name44"/>
          </dgm:choose>
          <dgm:ruleLst/>
          <dgm:layoutNode name="circle5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5 1" cnt="1 0"/>
            <dgm:constrLst>
              <dgm:constr type="h" refType="w"/>
            </dgm:constrLst>
            <dgm:ruleLst/>
          </dgm:layoutNode>
          <dgm:layoutNode name="c5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5 1" cnt="1 0"/>
            <dgm:constrLst/>
            <dgm:ruleLst>
              <dgm:rule type="primFontSz" val="5" fact="NaN" max="NaN"/>
            </dgm:ruleLst>
          </dgm:layoutNode>
        </dgm:layoutNode>
      </dgm:if>
      <dgm:else name="Name45"/>
    </dgm:choose>
    <dgm:choose name="Name46">
      <dgm:if name="Name47" axis="ch" ptType="node" func="cnt" op="gte" val="6">
        <dgm:layoutNode name="comp6">
          <dgm:alg type="composite"/>
          <dgm:shape xmlns:r="http://schemas.openxmlformats.org/officeDocument/2006/relationships" r:blip="">
            <dgm:adjLst/>
          </dgm:shape>
          <dgm:presOf/>
          <dgm:choose name="Name48">
            <dgm:if name="Name49" axis="ch" ptType="node" func="cnt" op="equ" val="6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5"/>
                <dgm:constr type="w" for="ch" forName="c6text" refType="w" refFor="ch" refForName="circle6" fact="0.70711"/>
                <dgm:constr type="h" for="ch" forName="c6text" refType="h" refFor="ch" refForName="circle6" fact="0.5"/>
              </dgm:constrLst>
            </dgm:if>
            <dgm:if name="Name50" axis="ch" ptType="node" func="cnt" op="gte" val="7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27"/>
                <dgm:constr type="w" for="ch" forName="c6text" refType="w" refFor="ch" refForName="circle6" fact="0.68"/>
                <dgm:constr type="h" for="ch" forName="c6text" refType="h" refFor="ch" refForName="circle6" fact="0.241"/>
              </dgm:constrLst>
            </dgm:if>
            <dgm:else name="Name51"/>
          </dgm:choose>
          <dgm:ruleLst/>
          <dgm:layoutNode name="circle6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6 1" cnt="1 0"/>
            <dgm:constrLst>
              <dgm:constr type="h" refType="w"/>
            </dgm:constrLst>
            <dgm:ruleLst/>
          </dgm:layoutNode>
          <dgm:layoutNode name="c6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6 1" cnt="1 0"/>
            <dgm:constrLst/>
            <dgm:ruleLst>
              <dgm:rule type="primFontSz" val="5" fact="NaN" max="NaN"/>
            </dgm:ruleLst>
          </dgm:layoutNode>
        </dgm:layoutNode>
      </dgm:if>
      <dgm:else name="Name52"/>
    </dgm:choose>
    <dgm:choose name="Name53">
      <dgm:if name="Name54" axis="ch" ptType="node" func="cnt" op="gte" val="7">
        <dgm:layoutNode name="comp7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ch" forName="circle7" refType="w"/>
            <dgm:constr type="h" for="ch" forName="circle7" refType="h"/>
            <dgm:constr type="ctrX" for="ch" forName="circle7" refType="w" fact="0.5"/>
            <dgm:constr type="ctrY" for="ch" forName="circle7" refType="h" fact="0.5"/>
            <dgm:constr type="ctrX" for="ch" forName="c7text" refType="w" fact="0.5"/>
            <dgm:constr type="ctrY" for="ch" forName="c7text" refType="h" fact="0.5"/>
            <dgm:constr type="w" for="ch" forName="c7text" refType="w" refFor="ch" refForName="circle7" fact="0.70711"/>
            <dgm:constr type="h" for="ch" forName="c7text" refType="h" refFor="ch" refForName="circle7" fact="0.5"/>
          </dgm:constrLst>
          <dgm:ruleLst/>
          <dgm:layoutNode name="circle7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7 1" cnt="1 0"/>
            <dgm:constrLst>
              <dgm:constr type="h" refType="w"/>
            </dgm:constrLst>
            <dgm:ruleLst/>
          </dgm:layoutNode>
          <dgm:layoutNode name="c7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7 1" cnt="1 0"/>
            <dgm:constrLst/>
            <dgm:ruleLst>
              <dgm:rule type="primFontSz" val="5" fact="NaN" max="NaN"/>
            </dgm:ruleLst>
          </dgm:layoutNode>
        </dgm:layoutNode>
      </dgm:if>
      <dgm:else name="Name55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38E5E-4E0E-4202-9E88-C94BB3697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NOVO</cp:lastModifiedBy>
  <cp:revision>3</cp:revision>
  <dcterms:created xsi:type="dcterms:W3CDTF">2025-09-17T18:13:00Z</dcterms:created>
  <dcterms:modified xsi:type="dcterms:W3CDTF">2025-09-1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2-21T23:30:1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b407e23-6983-4bac-84d6-65b2539d1039</vt:lpwstr>
  </property>
  <property fmtid="{D5CDD505-2E9C-101B-9397-08002B2CF9AE}" pid="8" name="MSIP_Label_7b94a7b8-f06c-4dfe-bdcc-9b548fd58c31_ContentBits">
    <vt:lpwstr>0</vt:lpwstr>
  </property>
  <property fmtid="{D5CDD505-2E9C-101B-9397-08002B2CF9AE}" pid="9" name="ZOTERO_PREF_1">
    <vt:lpwstr>&lt;data data-version="3" zotero-version="7.0.15"&gt;&lt;session id="HPh2P2A4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10" name="GrammarlyDocumentId">
    <vt:lpwstr>a113cd2d7c816e17c7e9660d25c763f7116e30084685341915775e909598d0cd</vt:lpwstr>
  </property>
</Properties>
</file>